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EA9AC1" w14:textId="7171F97F" w:rsidR="001273E3" w:rsidRPr="00145ADE" w:rsidRDefault="002B3A6C" w:rsidP="001273E3">
      <w:pPr>
        <w:rPr>
          <w:rFonts w:ascii="Times New Roman" w:hAnsi="Times New Roman" w:cs="Times New Roman"/>
          <w:sz w:val="20"/>
          <w:szCs w:val="20"/>
        </w:rPr>
      </w:pPr>
      <w:r w:rsidRPr="00145ADE">
        <w:rPr>
          <w:rFonts w:ascii="Times New Roman" w:hAnsi="Times New Roman" w:cs="Times New Roman"/>
          <w:b/>
        </w:rPr>
        <w:t>Supplemental Table</w:t>
      </w:r>
      <w:r w:rsidR="00224D40" w:rsidRPr="00145ADE">
        <w:rPr>
          <w:rFonts w:ascii="Times New Roman" w:hAnsi="Times New Roman" w:cs="Times New Roman"/>
          <w:b/>
        </w:rPr>
        <w:t xml:space="preserve"> 1</w:t>
      </w:r>
      <w:r w:rsidR="001273E3" w:rsidRPr="00145ADE">
        <w:rPr>
          <w:rFonts w:ascii="Times New Roman" w:hAnsi="Times New Roman" w:cs="Times New Roman"/>
          <w:b/>
        </w:rPr>
        <w:t>. Lines of therapies prior to CART therapy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878"/>
        <w:gridCol w:w="4084"/>
        <w:gridCol w:w="1984"/>
        <w:gridCol w:w="1360"/>
      </w:tblGrid>
      <w:tr w:rsidR="00992801" w:rsidRPr="00145ADE" w14:paraId="627EE32E" w14:textId="2F6CEC00" w:rsidTr="00992801">
        <w:trPr>
          <w:jc w:val="center"/>
        </w:trPr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FBDCC" w14:textId="77777777" w:rsidR="00992801" w:rsidRPr="00145ADE" w:rsidRDefault="00992801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1133A" w14:textId="77777777" w:rsidR="00992801" w:rsidRPr="00145ADE" w:rsidRDefault="00992801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Regime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B62EC" w14:textId="77777777" w:rsidR="00992801" w:rsidRPr="00145ADE" w:rsidRDefault="00992801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Administration rout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69159" w14:textId="1F7E68AC" w:rsidR="00992801" w:rsidRPr="00145ADE" w:rsidRDefault="00992801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</w:tr>
      <w:tr w:rsidR="00992801" w:rsidRPr="00145ADE" w14:paraId="704DE0D4" w14:textId="1122B28A" w:rsidTr="00992801">
        <w:trPr>
          <w:jc w:val="center"/>
        </w:trPr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DE47D5" w14:textId="77777777" w:rsidR="00992801" w:rsidRPr="00145ADE" w:rsidRDefault="00992801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69457" w14:textId="77777777" w:rsidR="00992801" w:rsidRPr="00145ADE" w:rsidRDefault="00992801" w:rsidP="00BB10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Bortezomib, pharmorubicin, dexamethason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259EE7" w14:textId="77777777" w:rsidR="00992801" w:rsidRPr="00145ADE" w:rsidRDefault="00992801" w:rsidP="00992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81C3E" w14:textId="65DF6F64" w:rsidR="00992801" w:rsidRPr="00145ADE" w:rsidRDefault="00992801" w:rsidP="00992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 w:hint="eastAsia"/>
                <w:sz w:val="20"/>
                <w:szCs w:val="20"/>
              </w:rPr>
              <w:t>VGPR</w:t>
            </w:r>
          </w:p>
        </w:tc>
      </w:tr>
      <w:tr w:rsidR="00992801" w:rsidRPr="00145ADE" w14:paraId="6B6B2FF8" w14:textId="4CD06022" w:rsidTr="00992801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07D8" w14:textId="77777777" w:rsidR="00992801" w:rsidRPr="00145ADE" w:rsidRDefault="00992801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D9C9" w14:textId="77777777" w:rsidR="00992801" w:rsidRPr="00145ADE" w:rsidRDefault="00992801" w:rsidP="00BB10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Autologous stem cell transpl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D8A6" w14:textId="77777777" w:rsidR="00992801" w:rsidRPr="00145ADE" w:rsidRDefault="00992801" w:rsidP="00992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E645" w14:textId="18B2D7A1" w:rsidR="00992801" w:rsidRPr="00145ADE" w:rsidRDefault="00992801" w:rsidP="00992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5AD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proofErr w:type="spellEnd"/>
          </w:p>
        </w:tc>
      </w:tr>
      <w:tr w:rsidR="00992801" w:rsidRPr="00145ADE" w14:paraId="71332618" w14:textId="6402D0D0" w:rsidTr="00992801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2ADE" w14:textId="77777777" w:rsidR="00992801" w:rsidRPr="00145ADE" w:rsidRDefault="00992801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3E2B" w14:textId="77777777" w:rsidR="00992801" w:rsidRPr="00145ADE" w:rsidRDefault="00992801" w:rsidP="00BB10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Lenalidomide, dexamethasone, clarithromyc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E850" w14:textId="77777777" w:rsidR="00992801" w:rsidRPr="00145ADE" w:rsidRDefault="00992801" w:rsidP="00992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9D31" w14:textId="2A10584B" w:rsidR="00992801" w:rsidRPr="00145ADE" w:rsidRDefault="00992801" w:rsidP="00992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5AD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proofErr w:type="spellEnd"/>
          </w:p>
        </w:tc>
      </w:tr>
      <w:tr w:rsidR="00992801" w:rsidRPr="00145ADE" w14:paraId="6DBD117D" w14:textId="4DC854A4" w:rsidTr="00992801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492C" w14:textId="77777777" w:rsidR="00992801" w:rsidRPr="00145ADE" w:rsidRDefault="00992801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10E6" w14:textId="77777777" w:rsidR="00992801" w:rsidRPr="00145ADE" w:rsidRDefault="00992801" w:rsidP="00BB10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Bortezomib, cyclophosphamide, dexamethas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2153" w14:textId="77777777" w:rsidR="00992801" w:rsidRPr="00145ADE" w:rsidRDefault="00992801" w:rsidP="00992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EA60" w14:textId="2365B8BB" w:rsidR="00992801" w:rsidRPr="00145ADE" w:rsidRDefault="00992801" w:rsidP="00992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5ADE">
              <w:rPr>
                <w:rFonts w:ascii="Times New Roman" w:hAnsi="Times New Roman" w:cs="Times New Roman" w:hint="eastAsia"/>
                <w:sz w:val="20"/>
                <w:szCs w:val="20"/>
              </w:rPr>
              <w:t>sC</w:t>
            </w: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</w:p>
        </w:tc>
      </w:tr>
      <w:tr w:rsidR="00992801" w:rsidRPr="00145ADE" w14:paraId="1192C89B" w14:textId="292333B4" w:rsidTr="00992801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EC4A" w14:textId="77777777" w:rsidR="00992801" w:rsidRPr="00145ADE" w:rsidRDefault="00992801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7A5F" w14:textId="77777777" w:rsidR="00992801" w:rsidRPr="00145ADE" w:rsidRDefault="00992801" w:rsidP="00BB10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Bortezomib, lenalidomide dexamethas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5DCA" w14:textId="77777777" w:rsidR="00992801" w:rsidRPr="00145ADE" w:rsidRDefault="00992801" w:rsidP="00992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372A" w14:textId="5CC3BA74" w:rsidR="00992801" w:rsidRPr="00145ADE" w:rsidRDefault="00992801" w:rsidP="00992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5AD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proofErr w:type="spellEnd"/>
          </w:p>
        </w:tc>
      </w:tr>
      <w:tr w:rsidR="00992801" w:rsidRPr="00145ADE" w14:paraId="43DC800E" w14:textId="77777777" w:rsidTr="00992801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21B9" w14:textId="77777777" w:rsidR="00992801" w:rsidRPr="00145ADE" w:rsidRDefault="00992801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D746" w14:textId="1BADF94A" w:rsidR="00992801" w:rsidRPr="00145ADE" w:rsidRDefault="00992801" w:rsidP="009928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gnosed as CNS-involved disease</w:t>
            </w:r>
          </w:p>
        </w:tc>
      </w:tr>
      <w:tr w:rsidR="00992801" w:rsidRPr="00145ADE" w14:paraId="232FCE85" w14:textId="32E817A2" w:rsidTr="00992801">
        <w:trPr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9AF4" w14:textId="77777777" w:rsidR="00992801" w:rsidRPr="00145ADE" w:rsidRDefault="00992801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68C5" w14:textId="77777777" w:rsidR="00992801" w:rsidRPr="00145ADE" w:rsidRDefault="00992801" w:rsidP="00BB10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Cytarabine, methotrexate, dexamethas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71726" w14:textId="77777777" w:rsidR="00992801" w:rsidRPr="00145ADE" w:rsidRDefault="00992801" w:rsidP="00992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Intrathec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5F5F" w14:textId="40DBAC32" w:rsidR="00992801" w:rsidRPr="00145ADE" w:rsidRDefault="00992801" w:rsidP="00992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992801" w:rsidRPr="00145ADE" w14:paraId="690FF988" w14:textId="705A77DB" w:rsidTr="00992801">
        <w:trPr>
          <w:jc w:val="center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8341" w14:textId="77777777" w:rsidR="00992801" w:rsidRPr="00145ADE" w:rsidRDefault="00992801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44A1" w14:textId="6618890A" w:rsidR="00992801" w:rsidRPr="00145ADE" w:rsidRDefault="007B21E8" w:rsidP="00BB10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992801" w:rsidRPr="007B21E8">
              <w:rPr>
                <w:rFonts w:ascii="Times New Roman" w:hAnsi="Times New Roman" w:cs="Times New Roman"/>
                <w:sz w:val="20"/>
                <w:szCs w:val="20"/>
              </w:rPr>
              <w:t>is-pl</w:t>
            </w:r>
            <w:r w:rsidR="00992801" w:rsidRPr="00145ADE">
              <w:rPr>
                <w:rFonts w:ascii="Times New Roman" w:hAnsi="Times New Roman" w:cs="Times New Roman"/>
                <w:sz w:val="20"/>
                <w:szCs w:val="20"/>
              </w:rPr>
              <w:t>atinum, etoposide, cyclophosphamide, dexamethas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C39C" w14:textId="77777777" w:rsidR="00992801" w:rsidRPr="00145ADE" w:rsidRDefault="00992801" w:rsidP="00992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B4FD2D" w14:textId="468570A6" w:rsidR="00992801" w:rsidRPr="00145ADE" w:rsidRDefault="00992801" w:rsidP="00992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992801" w:rsidRPr="00145ADE" w14:paraId="4E511991" w14:textId="0F61817D" w:rsidTr="00992801">
        <w:trPr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C9A6" w14:textId="77777777" w:rsidR="00992801" w:rsidRPr="00145ADE" w:rsidRDefault="00992801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8A6B7" w14:textId="77777777" w:rsidR="00992801" w:rsidRPr="00145ADE" w:rsidRDefault="00992801" w:rsidP="00BB10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Cytarabine, methotrexate, dexamethas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AA46" w14:textId="77777777" w:rsidR="00992801" w:rsidRPr="00145ADE" w:rsidRDefault="00992801" w:rsidP="00992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Intrathecal</w:t>
            </w:r>
          </w:p>
        </w:tc>
        <w:tc>
          <w:tcPr>
            <w:tcW w:w="13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B15F98" w14:textId="77777777" w:rsidR="00992801" w:rsidRPr="00145ADE" w:rsidRDefault="00992801" w:rsidP="00992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801" w:rsidRPr="00145ADE" w14:paraId="0F581082" w14:textId="71AD131F" w:rsidTr="001E4049">
        <w:trPr>
          <w:jc w:val="center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BD39" w14:textId="77777777" w:rsidR="00992801" w:rsidRPr="00145ADE" w:rsidRDefault="00992801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FC9D" w14:textId="77777777" w:rsidR="00992801" w:rsidRPr="00145ADE" w:rsidRDefault="00992801" w:rsidP="00BB10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Daratumuma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E2C2" w14:textId="77777777" w:rsidR="00992801" w:rsidRPr="00145ADE" w:rsidRDefault="00992801" w:rsidP="00992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C3825A" w14:textId="33B7D200" w:rsidR="00992801" w:rsidRPr="00145ADE" w:rsidRDefault="009D4A2E" w:rsidP="00992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</w:tr>
      <w:tr w:rsidR="00992801" w:rsidRPr="00145ADE" w14:paraId="21CE7803" w14:textId="426C745D" w:rsidTr="001E4049">
        <w:trPr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E1182" w14:textId="77777777" w:rsidR="00992801" w:rsidRPr="00145ADE" w:rsidRDefault="00992801" w:rsidP="00BB10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72909A" w14:textId="77777777" w:rsidR="00992801" w:rsidRPr="00145ADE" w:rsidRDefault="00992801" w:rsidP="00BB10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Daratumumab, cytarabine, methotrexate, dexamethaso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23EC3" w14:textId="77777777" w:rsidR="00992801" w:rsidRPr="00145ADE" w:rsidRDefault="00992801" w:rsidP="00992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Intrathecal</w:t>
            </w:r>
          </w:p>
        </w:tc>
        <w:tc>
          <w:tcPr>
            <w:tcW w:w="13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B8DA11" w14:textId="7BA60537" w:rsidR="00992801" w:rsidRPr="00145ADE" w:rsidRDefault="00992801" w:rsidP="00992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801" w:rsidRPr="00145ADE" w14:paraId="4512191C" w14:textId="77777777" w:rsidTr="001E4049">
        <w:trPr>
          <w:jc w:val="center"/>
        </w:trPr>
        <w:tc>
          <w:tcPr>
            <w:tcW w:w="83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47891" w14:textId="37F9BD4B" w:rsidR="00992801" w:rsidRPr="00145ADE" w:rsidRDefault="00992801" w:rsidP="00992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 w:hint="eastAsia"/>
                <w:sz w:val="20"/>
                <w:szCs w:val="20"/>
              </w:rPr>
              <w:t>VGPR</w:t>
            </w: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 xml:space="preserve">: very good partial response; </w:t>
            </w:r>
            <w:proofErr w:type="spellStart"/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Pr="00145ADE">
              <w:rPr>
                <w:rFonts w:ascii="Times New Roman" w:hAnsi="Times New Roman" w:cs="Times New Roman"/>
                <w:sz w:val="20"/>
                <w:szCs w:val="20"/>
              </w:rPr>
              <w:t xml:space="preserve">: stringent complete response; SD: stable disease; </w:t>
            </w:r>
            <w:r w:rsidR="009D4A2E" w:rsidRPr="00145ADE">
              <w:rPr>
                <w:rFonts w:ascii="Times New Roman" w:hAnsi="Times New Roman" w:cs="Times New Roman"/>
                <w:sz w:val="20"/>
                <w:szCs w:val="20"/>
              </w:rPr>
              <w:t>PD: progressive disease</w:t>
            </w:r>
          </w:p>
        </w:tc>
      </w:tr>
    </w:tbl>
    <w:p w14:paraId="5EA10323" w14:textId="1455CB85" w:rsidR="002B3A6C" w:rsidRPr="00145ADE" w:rsidRDefault="002B3A6C" w:rsidP="00224D40"/>
    <w:p w14:paraId="4165C5E0" w14:textId="749ABEC4" w:rsidR="002B3A6C" w:rsidRPr="00145ADE" w:rsidRDefault="002B3A6C" w:rsidP="002B3A6C">
      <w:pPr>
        <w:rPr>
          <w:rFonts w:ascii="Times New Roman" w:hAnsi="Times New Roman" w:cs="Times New Roman"/>
          <w:b/>
        </w:rPr>
      </w:pPr>
      <w:r w:rsidRPr="00145ADE">
        <w:rPr>
          <w:rFonts w:ascii="Times New Roman" w:hAnsi="Times New Roman" w:cs="Times New Roman"/>
          <w:b/>
        </w:rPr>
        <w:t>Supplemental Table</w:t>
      </w:r>
      <w:r w:rsidRPr="00145ADE">
        <w:rPr>
          <w:rFonts w:ascii="Times New Roman" w:hAnsi="Times New Roman" w:cs="Times New Roman"/>
          <w:b/>
          <w:bCs/>
          <w:color w:val="000000"/>
          <w:kern w:val="0"/>
        </w:rPr>
        <w:t xml:space="preserve"> </w:t>
      </w:r>
      <w:r w:rsidR="001E4049">
        <w:rPr>
          <w:rFonts w:ascii="Times New Roman" w:hAnsi="Times New Roman" w:cs="Times New Roman"/>
          <w:b/>
          <w:bCs/>
          <w:color w:val="000000"/>
          <w:kern w:val="0"/>
        </w:rPr>
        <w:t>2</w:t>
      </w:r>
      <w:r w:rsidRPr="00145ADE">
        <w:rPr>
          <w:rFonts w:ascii="Times New Roman" w:hAnsi="Times New Roman" w:cs="Times New Roman"/>
          <w:b/>
        </w:rPr>
        <w:t>. Pertinent results of cerebrospinal fluid analysis</w:t>
      </w:r>
    </w:p>
    <w:tbl>
      <w:tblPr>
        <w:tblStyle w:val="a8"/>
        <w:tblW w:w="8222" w:type="dxa"/>
        <w:tblLook w:val="04A0" w:firstRow="1" w:lastRow="0" w:firstColumn="1" w:lastColumn="0" w:noHBand="0" w:noVBand="1"/>
      </w:tblPr>
      <w:tblGrid>
        <w:gridCol w:w="545"/>
        <w:gridCol w:w="1865"/>
        <w:gridCol w:w="1276"/>
        <w:gridCol w:w="850"/>
        <w:gridCol w:w="851"/>
        <w:gridCol w:w="992"/>
        <w:gridCol w:w="992"/>
        <w:gridCol w:w="851"/>
      </w:tblGrid>
      <w:tr w:rsidR="002B3A6C" w:rsidRPr="00145ADE" w14:paraId="4D7FBC88" w14:textId="77777777" w:rsidTr="00145ADE">
        <w:tc>
          <w:tcPr>
            <w:tcW w:w="545" w:type="dxa"/>
            <w:tcBorders>
              <w:left w:val="nil"/>
              <w:bottom w:val="single" w:sz="4" w:space="0" w:color="auto"/>
              <w:right w:val="nil"/>
            </w:tcBorders>
          </w:tcPr>
          <w:p w14:paraId="7864F145" w14:textId="77777777" w:rsidR="002B3A6C" w:rsidRPr="00145ADE" w:rsidRDefault="002B3A6C" w:rsidP="00BB1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left w:val="nil"/>
              <w:bottom w:val="single" w:sz="4" w:space="0" w:color="auto"/>
              <w:right w:val="nil"/>
            </w:tcBorders>
          </w:tcPr>
          <w:p w14:paraId="5388EE88" w14:textId="77777777" w:rsidR="002B3A6C" w:rsidRPr="00145ADE" w:rsidRDefault="002B3A6C" w:rsidP="00BB1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733CB05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 xml:space="preserve">Before Treatment </w:t>
            </w:r>
            <w:r w:rsidRPr="00145A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9006312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 xml:space="preserve">Day 9 </w:t>
            </w:r>
            <w:r w:rsidRPr="00145A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EE584BB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Day 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621AF96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 xml:space="preserve">Day 15 </w:t>
            </w:r>
            <w:r w:rsidRPr="00145A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559C311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 xml:space="preserve">Day 18 </w:t>
            </w:r>
            <w:r w:rsidRPr="00145A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F9D3824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Day 23</w:t>
            </w:r>
          </w:p>
        </w:tc>
      </w:tr>
      <w:tr w:rsidR="002B3A6C" w:rsidRPr="00145ADE" w14:paraId="4FD90F5E" w14:textId="77777777" w:rsidTr="00145ADE">
        <w:tc>
          <w:tcPr>
            <w:tcW w:w="822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08632" w14:textId="77777777" w:rsidR="002B3A6C" w:rsidRPr="00145ADE" w:rsidRDefault="002B3A6C" w:rsidP="00BB10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Cell count (cells/mm</w:t>
            </w:r>
            <w:r w:rsidRPr="00145A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B3A6C" w:rsidRPr="00145ADE" w14:paraId="04C4B298" w14:textId="77777777" w:rsidTr="00145ADE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552F75DE" w14:textId="77777777" w:rsidR="002B3A6C" w:rsidRPr="00145ADE" w:rsidRDefault="002B3A6C" w:rsidP="00BB10A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8C9B4FF" w14:textId="77777777" w:rsidR="002B3A6C" w:rsidRPr="00145ADE" w:rsidRDefault="002B3A6C" w:rsidP="00BB10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Total W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4AF8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C5A4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EB3C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41A6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69E1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97C8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2B3A6C" w:rsidRPr="00145ADE" w14:paraId="2A41C418" w14:textId="77777777" w:rsidTr="00145ADE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9042A05" w14:textId="77777777" w:rsidR="002B3A6C" w:rsidRPr="00145ADE" w:rsidRDefault="002B3A6C" w:rsidP="00BB10A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FCCA926" w14:textId="77777777" w:rsidR="002B3A6C" w:rsidRPr="00145ADE" w:rsidRDefault="002B3A6C" w:rsidP="00BB10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Monocy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24DE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4179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9D38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3426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8898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3138D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2B3A6C" w:rsidRPr="00145ADE" w14:paraId="280A2237" w14:textId="77777777" w:rsidTr="00145ADE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380C8537" w14:textId="77777777" w:rsidR="002B3A6C" w:rsidRPr="00145ADE" w:rsidRDefault="002B3A6C" w:rsidP="00BB10A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35F672C" w14:textId="77777777" w:rsidR="002B3A6C" w:rsidRPr="00145ADE" w:rsidRDefault="002B3A6C" w:rsidP="00BB10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Polymorphonuclear neutrophi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D4CF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CA2A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733D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DE07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778D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413B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B3A6C" w:rsidRPr="00145ADE" w14:paraId="6BA52EE9" w14:textId="77777777" w:rsidTr="00145ADE">
        <w:trPr>
          <w:trHeight w:val="177"/>
        </w:trPr>
        <w:tc>
          <w:tcPr>
            <w:tcW w:w="822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AC967F1" w14:textId="77777777" w:rsidR="002B3A6C" w:rsidRPr="00145ADE" w:rsidRDefault="002B3A6C" w:rsidP="00BB10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Biochemicals</w:t>
            </w:r>
          </w:p>
        </w:tc>
      </w:tr>
      <w:tr w:rsidR="002B3A6C" w:rsidRPr="00145ADE" w14:paraId="38131BB6" w14:textId="77777777" w:rsidTr="00145ADE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3B05A0D9" w14:textId="77777777" w:rsidR="002B3A6C" w:rsidRPr="00145ADE" w:rsidRDefault="002B3A6C" w:rsidP="00BB1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1F87694" w14:textId="77777777" w:rsidR="002B3A6C" w:rsidRPr="00145ADE" w:rsidRDefault="002B3A6C" w:rsidP="00BB1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Protein (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EC20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51BB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3F0F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1145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506B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F63C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2B3A6C" w:rsidRPr="00145ADE" w14:paraId="5386F0C6" w14:textId="77777777" w:rsidTr="00145ADE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501AECA2" w14:textId="77777777" w:rsidR="002B3A6C" w:rsidRPr="00145ADE" w:rsidRDefault="002B3A6C" w:rsidP="00BB1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3F4E2B0" w14:textId="77777777" w:rsidR="002B3A6C" w:rsidRPr="00145ADE" w:rsidRDefault="002B3A6C" w:rsidP="00BB1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LDH (U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39A0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9819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E347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FFB9" w14:textId="77777777" w:rsidR="002B3A6C" w:rsidRPr="00145ADE" w:rsidRDefault="002B3A6C" w:rsidP="003C1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2962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71E3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2B3A6C" w:rsidRPr="00145ADE" w14:paraId="376938B9" w14:textId="77777777" w:rsidTr="00145ADE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7ACFB790" w14:textId="77777777" w:rsidR="002B3A6C" w:rsidRPr="00145ADE" w:rsidRDefault="002B3A6C" w:rsidP="00BB1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DC21523" w14:textId="77777777" w:rsidR="002B3A6C" w:rsidRPr="00145ADE" w:rsidRDefault="002B3A6C" w:rsidP="00BB1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IL-6 (</w:t>
            </w:r>
            <w:proofErr w:type="spellStart"/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B1A313" w14:textId="63136981" w:rsidR="002B3A6C" w:rsidRPr="00145ADE" w:rsidRDefault="00813CB4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C9F50E" w14:textId="1B87C3C7" w:rsidR="002B3A6C" w:rsidRPr="00145ADE" w:rsidRDefault="003C1663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CAFC2C" w14:textId="526A37D4" w:rsidR="002B3A6C" w:rsidRPr="00145ADE" w:rsidRDefault="003C1663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38CE8A" w14:textId="4EF6FFFF" w:rsidR="002B3A6C" w:rsidRPr="00145ADE" w:rsidRDefault="003C1663" w:rsidP="003C1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588AED" w14:textId="52D6149D" w:rsidR="002B3A6C" w:rsidRPr="00145ADE" w:rsidRDefault="003C1663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D69D9D" w14:textId="0DE8027E" w:rsidR="002B3A6C" w:rsidRPr="00145ADE" w:rsidRDefault="003C1663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6</w:t>
            </w:r>
          </w:p>
        </w:tc>
      </w:tr>
      <w:tr w:rsidR="002B3A6C" w:rsidRPr="00145ADE" w14:paraId="7473B579" w14:textId="77777777" w:rsidTr="00145ADE">
        <w:tc>
          <w:tcPr>
            <w:tcW w:w="822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AB1DCE2" w14:textId="77777777" w:rsidR="002B3A6C" w:rsidRPr="00145ADE" w:rsidRDefault="002B3A6C" w:rsidP="00BB10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Tumor associated factor</w:t>
            </w:r>
          </w:p>
        </w:tc>
      </w:tr>
      <w:tr w:rsidR="002B3A6C" w:rsidRPr="00145ADE" w14:paraId="34BCE669" w14:textId="77777777" w:rsidTr="00145ADE"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5C7F7" w14:textId="77777777" w:rsidR="002B3A6C" w:rsidRPr="00145ADE" w:rsidRDefault="002B3A6C" w:rsidP="00BB1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4FC82" w14:textId="77777777" w:rsidR="002B3A6C" w:rsidRPr="00145ADE" w:rsidRDefault="002B3A6C" w:rsidP="00BB1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1506518"/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κ/λ ratio</w:t>
            </w:r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806C1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7F9F2" w14:textId="1F73AF6B" w:rsidR="002B3A6C" w:rsidRPr="00145ADE" w:rsidRDefault="00813CB4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C9EF7" w14:textId="4063A646" w:rsidR="002B3A6C" w:rsidRPr="00145ADE" w:rsidRDefault="00813CB4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B52B5" w14:textId="77777777" w:rsidR="002B3A6C" w:rsidRPr="00145ADE" w:rsidRDefault="002B3A6C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0AF96" w14:textId="64834B83" w:rsidR="002B3A6C" w:rsidRPr="00145ADE" w:rsidRDefault="00813CB4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CF26C" w14:textId="179DD441" w:rsidR="002B3A6C" w:rsidRPr="00145ADE" w:rsidRDefault="00813CB4" w:rsidP="00BB1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B3A6C" w:rsidRPr="00145ADE" w14:paraId="3132C668" w14:textId="77777777" w:rsidTr="00145ADE">
        <w:tc>
          <w:tcPr>
            <w:tcW w:w="8222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4DE0276E" w14:textId="77777777" w:rsidR="002B3A6C" w:rsidRPr="00145ADE" w:rsidRDefault="002B3A6C" w:rsidP="00BB10AA">
            <w:pPr>
              <w:pStyle w:val="a7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Data from the closest tests before CART infusion</w:t>
            </w:r>
          </w:p>
          <w:p w14:paraId="2B558645" w14:textId="77777777" w:rsidR="002B3A6C" w:rsidRPr="00145ADE" w:rsidRDefault="002B3A6C" w:rsidP="00BB10AA">
            <w:pPr>
              <w:pStyle w:val="a7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Measured by qPCR</w:t>
            </w:r>
          </w:p>
          <w:p w14:paraId="0B0CE0B5" w14:textId="77777777" w:rsidR="002B3A6C" w:rsidRPr="00145ADE" w:rsidRDefault="002B3A6C" w:rsidP="00BB10AA">
            <w:pPr>
              <w:pStyle w:val="a7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Methylprednisolone administrated intravenously</w:t>
            </w:r>
          </w:p>
          <w:p w14:paraId="35D02B23" w14:textId="77777777" w:rsidR="002B3A6C" w:rsidRDefault="002B3A6C" w:rsidP="00BB10AA">
            <w:pPr>
              <w:pStyle w:val="a7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Dexamethasone administrated intrathecally</w:t>
            </w:r>
          </w:p>
          <w:p w14:paraId="081538DA" w14:textId="1801594B" w:rsidR="00813CB4" w:rsidRPr="00813CB4" w:rsidRDefault="00813CB4" w:rsidP="00813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: not detected; NA: no data available</w:t>
            </w:r>
          </w:p>
        </w:tc>
      </w:tr>
    </w:tbl>
    <w:p w14:paraId="7C48BC39" w14:textId="77777777" w:rsidR="001E4049" w:rsidRPr="00145ADE" w:rsidRDefault="001E4049" w:rsidP="001E4049"/>
    <w:p w14:paraId="0D69D20B" w14:textId="3F979343" w:rsidR="001E4049" w:rsidRPr="00145ADE" w:rsidRDefault="001E4049" w:rsidP="001E4049">
      <w:pPr>
        <w:rPr>
          <w:rFonts w:ascii="Times New Roman" w:hAnsi="Times New Roman" w:cs="Times New Roman"/>
          <w:sz w:val="20"/>
          <w:szCs w:val="20"/>
        </w:rPr>
      </w:pPr>
      <w:r w:rsidRPr="00145ADE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</w:rPr>
        <w:t>3</w:t>
      </w:r>
      <w:r w:rsidRPr="00145ADE">
        <w:rPr>
          <w:rFonts w:ascii="Times New Roman" w:hAnsi="Times New Roman" w:cs="Times New Roman"/>
          <w:b/>
        </w:rPr>
        <w:t xml:space="preserve">. List of </w:t>
      </w:r>
      <w:r w:rsidR="00E53DA0">
        <w:rPr>
          <w:rFonts w:ascii="Times New Roman" w:hAnsi="Times New Roman" w:cs="Times New Roman"/>
          <w:b/>
        </w:rPr>
        <w:t xml:space="preserve">systemic </w:t>
      </w:r>
      <w:r w:rsidRPr="00145ADE">
        <w:rPr>
          <w:rFonts w:ascii="Times New Roman" w:hAnsi="Times New Roman" w:cs="Times New Roman"/>
          <w:b/>
        </w:rPr>
        <w:t>adverse events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851"/>
        <w:gridCol w:w="992"/>
        <w:gridCol w:w="992"/>
        <w:gridCol w:w="2631"/>
      </w:tblGrid>
      <w:tr w:rsidR="001E4049" w:rsidRPr="00145ADE" w14:paraId="1D5B10C6" w14:textId="77777777" w:rsidTr="001E4049">
        <w:trPr>
          <w:trHeight w:val="449"/>
          <w:jc w:val="center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BA2E0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A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42BA9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 xml:space="preserve">Grade </w:t>
            </w:r>
            <w:r w:rsidRPr="00145A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BECC0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  <w:r w:rsidRPr="00145A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967358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Stop</w:t>
            </w:r>
            <w:r w:rsidRPr="00145A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3B887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Note</w:t>
            </w:r>
          </w:p>
        </w:tc>
      </w:tr>
      <w:tr w:rsidR="001E4049" w:rsidRPr="00145ADE" w14:paraId="007258CF" w14:textId="77777777" w:rsidTr="001E4049">
        <w:trPr>
          <w:jc w:val="center"/>
        </w:trPr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6A234" w14:textId="77777777" w:rsidR="001E4049" w:rsidRPr="00145ADE" w:rsidRDefault="001E4049" w:rsidP="001E40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w hemoglobin cou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698F49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AE107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 xml:space="preserve">/a </w:t>
            </w:r>
            <w:r w:rsidRPr="00145A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87869D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Day 24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43E9F0" w14:textId="77777777" w:rsidR="001E4049" w:rsidRPr="00145ADE" w:rsidRDefault="001E4049" w:rsidP="001E40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4049" w:rsidRPr="00145ADE" w14:paraId="138871B8" w14:textId="77777777" w:rsidTr="001E4049">
        <w:trPr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AEA7" w14:textId="21F9F6C3" w:rsidR="001E4049" w:rsidRPr="00145ADE" w:rsidRDefault="007B21E8" w:rsidP="001E40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1E4049" w:rsidRPr="00145ADE">
              <w:rPr>
                <w:rFonts w:ascii="Times New Roman" w:hAnsi="Times New Roman" w:cs="Times New Roman"/>
                <w:sz w:val="20"/>
                <w:szCs w:val="20"/>
              </w:rPr>
              <w:t>hrombocytope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1203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DE1F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  <w:r w:rsidRPr="00145A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2DB7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Day 7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B93E" w14:textId="77777777" w:rsidR="001E4049" w:rsidRPr="00145ADE" w:rsidRDefault="001E4049" w:rsidP="001E40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4049" w:rsidRPr="00145ADE" w14:paraId="2E06A4C0" w14:textId="77777777" w:rsidTr="001E4049">
        <w:trPr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4C6C" w14:textId="76583EC8" w:rsidR="001E4049" w:rsidRPr="00145ADE" w:rsidRDefault="007B21E8" w:rsidP="001E40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1E4049" w:rsidRPr="00145ADE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CE5C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7476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Day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D949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Day 19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C0A1" w14:textId="77777777" w:rsidR="001E4049" w:rsidRPr="00145ADE" w:rsidRDefault="001E4049" w:rsidP="001E40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Peak temperature: 39.8℃, Day 1; NSAIDs, external cooling and prophylactic antibiotics were used</w:t>
            </w:r>
          </w:p>
        </w:tc>
      </w:tr>
      <w:tr w:rsidR="001E4049" w:rsidRPr="00145ADE" w14:paraId="682B4DF7" w14:textId="77777777" w:rsidTr="001E4049">
        <w:trPr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1F6F" w14:textId="2C77DD61" w:rsidR="001E4049" w:rsidRPr="00145ADE" w:rsidRDefault="007B21E8" w:rsidP="001E40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1E4049" w:rsidRPr="00145ADE">
              <w:rPr>
                <w:rFonts w:ascii="Times New Roman" w:hAnsi="Times New Roman" w:cs="Times New Roman"/>
                <w:sz w:val="20"/>
                <w:szCs w:val="20"/>
              </w:rPr>
              <w:t>ypoten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BC52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44D8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Day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EF01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Day 4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DFB6" w14:textId="77777777" w:rsidR="001E4049" w:rsidRPr="00145ADE" w:rsidRDefault="001E4049" w:rsidP="001E40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Pr="00145ADE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sopressor used</w:t>
            </w:r>
          </w:p>
        </w:tc>
      </w:tr>
      <w:tr w:rsidR="001E4049" w:rsidRPr="00145ADE" w14:paraId="0AA69DBD" w14:textId="77777777" w:rsidTr="001E4049">
        <w:trPr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D884" w14:textId="4D6DCA4B" w:rsidR="001E4049" w:rsidRPr="00145ADE" w:rsidRDefault="007B21E8" w:rsidP="001E40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1E4049" w:rsidRPr="00145ADE">
              <w:rPr>
                <w:rFonts w:ascii="Times New Roman" w:hAnsi="Times New Roman" w:cs="Times New Roman"/>
                <w:sz w:val="20"/>
                <w:szCs w:val="20"/>
              </w:rPr>
              <w:t>levated ALT/AST/γ-GG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2D5A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90AA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Day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A1B9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Day 11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197D" w14:textId="77777777" w:rsidR="001E4049" w:rsidRPr="00145ADE" w:rsidRDefault="001E4049" w:rsidP="001E40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4049" w:rsidRPr="00145ADE" w14:paraId="49244EC7" w14:textId="77777777" w:rsidTr="001E4049">
        <w:trPr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2085" w14:textId="17B519F7" w:rsidR="001E4049" w:rsidRPr="00145ADE" w:rsidRDefault="007B21E8" w:rsidP="001E40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1E4049" w:rsidRPr="00145ADE">
              <w:rPr>
                <w:rFonts w:ascii="Times New Roman" w:hAnsi="Times New Roman" w:cs="Times New Roman"/>
                <w:sz w:val="20"/>
                <w:szCs w:val="20"/>
              </w:rPr>
              <w:t>ypoxem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6563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3CFC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Day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8E53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Day 21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ECE1" w14:textId="77777777" w:rsidR="001E4049" w:rsidRPr="00145ADE" w:rsidRDefault="001E4049" w:rsidP="001E40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 xml:space="preserve">Oxygen delivered by </w:t>
            </w:r>
            <w:r w:rsidRPr="00145ADE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sal cannula</w:t>
            </w:r>
          </w:p>
        </w:tc>
      </w:tr>
      <w:tr w:rsidR="001E4049" w:rsidRPr="00145ADE" w14:paraId="3E96DE2C" w14:textId="77777777" w:rsidTr="001E4049">
        <w:trPr>
          <w:jc w:val="center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EF65F" w14:textId="57A89FC2" w:rsidR="001E4049" w:rsidRPr="00145ADE" w:rsidRDefault="007B21E8" w:rsidP="001E40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1E4049" w:rsidRPr="00145ADE">
              <w:rPr>
                <w:rFonts w:ascii="Times New Roman" w:hAnsi="Times New Roman" w:cs="Times New Roman"/>
                <w:sz w:val="20"/>
                <w:szCs w:val="20"/>
              </w:rPr>
              <w:t>iarrhe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E5854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F62BC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Day 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BA66E" w14:textId="77777777" w:rsidR="001E4049" w:rsidRPr="00145ADE" w:rsidRDefault="001E4049" w:rsidP="001E4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Day 13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CA587" w14:textId="77777777" w:rsidR="001E4049" w:rsidRPr="00145ADE" w:rsidRDefault="001E4049" w:rsidP="001E40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4049" w:rsidRPr="00145ADE" w14:paraId="6360BEE7" w14:textId="77777777" w:rsidTr="001E4049">
        <w:trPr>
          <w:jc w:val="center"/>
        </w:trPr>
        <w:tc>
          <w:tcPr>
            <w:tcW w:w="8296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F4060F" w14:textId="77777777" w:rsidR="001E4049" w:rsidRPr="00145ADE" w:rsidRDefault="001E4049" w:rsidP="001E4049">
            <w:pPr>
              <w:pStyle w:val="a7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According to CTCAE v 5.0</w:t>
            </w:r>
          </w:p>
          <w:p w14:paraId="6D9946E9" w14:textId="77777777" w:rsidR="001E4049" w:rsidRPr="00145ADE" w:rsidRDefault="001E4049" w:rsidP="001E4049">
            <w:pPr>
              <w:pStyle w:val="a7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Event timing is provided as time since infusion in days</w:t>
            </w:r>
          </w:p>
          <w:p w14:paraId="2C425434" w14:textId="77777777" w:rsidR="001E4049" w:rsidRPr="00145ADE" w:rsidRDefault="001E4049" w:rsidP="001E4049">
            <w:pPr>
              <w:pStyle w:val="a7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n/a indicated the adverse events existed before CART treatment</w:t>
            </w:r>
          </w:p>
          <w:p w14:paraId="07A5169A" w14:textId="779B780D" w:rsidR="001E4049" w:rsidRPr="00145ADE" w:rsidRDefault="001E4049" w:rsidP="001E40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DE">
              <w:rPr>
                <w:rFonts w:ascii="Times New Roman" w:hAnsi="Times New Roman" w:cs="Times New Roman" w:hint="eastAsia"/>
                <w:sz w:val="20"/>
                <w:szCs w:val="20"/>
              </w:rPr>
              <w:t>NSAID</w:t>
            </w:r>
            <w:r w:rsidRPr="00145ADE">
              <w:rPr>
                <w:rFonts w:ascii="Times New Roman" w:hAnsi="Times New Roman" w:cs="Times New Roman"/>
                <w:sz w:val="20"/>
                <w:szCs w:val="20"/>
              </w:rPr>
              <w:t>: non-steroidal anti-inflammatory drug</w:t>
            </w:r>
            <w:r w:rsidR="00E53DA0">
              <w:rPr>
                <w:rFonts w:ascii="Times New Roman" w:hAnsi="Times New Roman" w:cs="Times New Roman"/>
                <w:sz w:val="20"/>
                <w:szCs w:val="20"/>
              </w:rPr>
              <w:t>; ALT: a</w:t>
            </w:r>
            <w:r w:rsidR="00E53DA0" w:rsidRPr="00E53DA0">
              <w:rPr>
                <w:rFonts w:ascii="Times New Roman" w:hAnsi="Times New Roman" w:cs="Times New Roman"/>
                <w:sz w:val="20"/>
                <w:szCs w:val="20"/>
              </w:rPr>
              <w:t>lanine transaminase</w:t>
            </w:r>
            <w:r w:rsidR="00E53DA0">
              <w:rPr>
                <w:rFonts w:ascii="Times New Roman" w:hAnsi="Times New Roman" w:cs="Times New Roman"/>
                <w:sz w:val="20"/>
                <w:szCs w:val="20"/>
              </w:rPr>
              <w:t xml:space="preserve">; AST: </w:t>
            </w:r>
            <w:r w:rsidR="00E53DA0" w:rsidRPr="00E53DA0">
              <w:rPr>
                <w:rFonts w:ascii="Times New Roman" w:hAnsi="Times New Roman" w:cs="Times New Roman"/>
                <w:sz w:val="20"/>
                <w:szCs w:val="20"/>
              </w:rPr>
              <w:t>aspartate transaminase</w:t>
            </w:r>
            <w:r w:rsidR="00E53DA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E53DA0" w:rsidRPr="00145ADE">
              <w:rPr>
                <w:rFonts w:ascii="Times New Roman" w:hAnsi="Times New Roman" w:cs="Times New Roman"/>
                <w:sz w:val="20"/>
                <w:szCs w:val="20"/>
              </w:rPr>
              <w:t>γ-GGT</w:t>
            </w:r>
            <w:r w:rsidR="00E53DA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53DA0" w:rsidRPr="00E53DA0">
              <w:rPr>
                <w:rFonts w:ascii="Times New Roman" w:hAnsi="Times New Roman" w:cs="Times New Roman"/>
                <w:sz w:val="20"/>
                <w:szCs w:val="20"/>
              </w:rPr>
              <w:t>gamma-glutamyl transpeptidase</w:t>
            </w:r>
          </w:p>
        </w:tc>
      </w:tr>
    </w:tbl>
    <w:p w14:paraId="3C8A4CE7" w14:textId="1DA371A0" w:rsidR="001E4049" w:rsidRDefault="001E4049" w:rsidP="002B3A6C"/>
    <w:p w14:paraId="277B1C67" w14:textId="05D62EC7" w:rsidR="007B21E8" w:rsidRPr="008E7A72" w:rsidRDefault="007B21E8" w:rsidP="007B21E8">
      <w:pPr>
        <w:rPr>
          <w:rFonts w:ascii="Times New Roman" w:hAnsi="Times New Roman" w:cs="Times New Roman"/>
          <w:b/>
          <w:sz w:val="20"/>
          <w:szCs w:val="20"/>
        </w:rPr>
      </w:pPr>
      <w:r w:rsidRPr="00145ADE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</w:rPr>
        <w:t>4</w:t>
      </w:r>
      <w:r w:rsidRPr="007B21E8">
        <w:rPr>
          <w:rFonts w:ascii="Times New Roman" w:hAnsi="Times New Roman" w:cs="Times New Roman"/>
          <w:b/>
        </w:rPr>
        <w:t xml:space="preserve">. </w:t>
      </w:r>
      <w:bookmarkStart w:id="1" w:name="_Hlk17803371"/>
      <w:r>
        <w:rPr>
          <w:rFonts w:ascii="Times New Roman" w:hAnsi="Times New Roman" w:cs="Times New Roman"/>
          <w:b/>
        </w:rPr>
        <w:t>Other c</w:t>
      </w:r>
      <w:r w:rsidRPr="007B21E8">
        <w:rPr>
          <w:rFonts w:ascii="Times New Roman" w:hAnsi="Times New Roman" w:cs="Times New Roman" w:hint="eastAsia"/>
          <w:b/>
        </w:rPr>
        <w:t>ytokine</w:t>
      </w:r>
      <w:r w:rsidRPr="007B21E8">
        <w:rPr>
          <w:rFonts w:ascii="Times New Roman" w:hAnsi="Times New Roman" w:cs="Times New Roman"/>
          <w:b/>
        </w:rPr>
        <w:t xml:space="preserve"> levels </w:t>
      </w:r>
      <w:bookmarkEnd w:id="1"/>
      <w:r w:rsidRPr="007B21E8">
        <w:rPr>
          <w:rFonts w:ascii="Times New Roman" w:hAnsi="Times New Roman" w:cs="Times New Roman"/>
          <w:b/>
        </w:rPr>
        <w:t>of the patient</w:t>
      </w:r>
    </w:p>
    <w:tbl>
      <w:tblPr>
        <w:tblStyle w:val="a8"/>
        <w:tblW w:w="8505" w:type="dxa"/>
        <w:tblLook w:val="04A0" w:firstRow="1" w:lastRow="0" w:firstColumn="1" w:lastColumn="0" w:noHBand="0" w:noVBand="1"/>
      </w:tblPr>
      <w:tblGrid>
        <w:gridCol w:w="1134"/>
        <w:gridCol w:w="1134"/>
        <w:gridCol w:w="2268"/>
        <w:gridCol w:w="1985"/>
        <w:gridCol w:w="1984"/>
      </w:tblGrid>
      <w:tr w:rsidR="007B21E8" w:rsidRPr="007B21E8" w14:paraId="33EFD7D1" w14:textId="77777777" w:rsidTr="0013429E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8FD73D6" w14:textId="77777777" w:rsidR="007B21E8" w:rsidRPr="007B21E8" w:rsidRDefault="007B21E8" w:rsidP="0013429E">
            <w:pPr>
              <w:ind w:firstLine="3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" w:name="_Hlk42114939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E51991A" w14:textId="77777777" w:rsidR="007B21E8" w:rsidRPr="007B21E8" w:rsidRDefault="007B21E8" w:rsidP="0013429E">
            <w:pPr>
              <w:ind w:firstLine="3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B6B7BC5" w14:textId="77777777" w:rsidR="007B21E8" w:rsidRPr="007B21E8" w:rsidRDefault="007B21E8" w:rsidP="007B21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Baseline value (</w:t>
            </w:r>
            <w:proofErr w:type="spellStart"/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/ml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578222F" w14:textId="77777777" w:rsidR="007B21E8" w:rsidRPr="007B21E8" w:rsidRDefault="007B21E8" w:rsidP="007B21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Peak value (</w:t>
            </w:r>
            <w:proofErr w:type="spellStart"/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/ml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CC45B50" w14:textId="77777777" w:rsidR="007B21E8" w:rsidRPr="007B21E8" w:rsidRDefault="007B21E8" w:rsidP="007B21E8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eak time </w:t>
            </w:r>
            <w:r w:rsidRPr="007B21E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</w:tr>
      <w:bookmarkEnd w:id="2"/>
      <w:tr w:rsidR="007B21E8" w:rsidRPr="007B21E8" w14:paraId="4AD20EC4" w14:textId="77777777" w:rsidTr="0013429E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738E8" w14:textId="77777777" w:rsidR="007B21E8" w:rsidRPr="007B21E8" w:rsidRDefault="007B21E8" w:rsidP="007B21E8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IL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D6CD" w14:textId="77777777" w:rsidR="007B21E8" w:rsidRPr="007B21E8" w:rsidRDefault="007B21E8" w:rsidP="0013429E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se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4AFE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C7EC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4D73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</w:tr>
      <w:tr w:rsidR="007B21E8" w:rsidRPr="007B21E8" w14:paraId="1FC2A630" w14:textId="77777777" w:rsidTr="0013429E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D54CF" w14:textId="77777777" w:rsidR="007B21E8" w:rsidRPr="007B21E8" w:rsidRDefault="007B21E8" w:rsidP="007B21E8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80B7" w14:textId="77777777" w:rsidR="007B21E8" w:rsidRPr="007B21E8" w:rsidRDefault="007B21E8" w:rsidP="0013429E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CS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952A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5E4D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74FB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Day 12</w:t>
            </w:r>
          </w:p>
        </w:tc>
      </w:tr>
      <w:tr w:rsidR="007B21E8" w:rsidRPr="007B21E8" w14:paraId="58FAE2D8" w14:textId="77777777" w:rsidTr="0013429E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5396" w14:textId="77777777" w:rsidR="007B21E8" w:rsidRPr="007B21E8" w:rsidRDefault="007B21E8" w:rsidP="007B21E8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IL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544B" w14:textId="77777777" w:rsidR="007B21E8" w:rsidRPr="007B21E8" w:rsidRDefault="007B21E8" w:rsidP="0013429E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se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A0ED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A294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D29F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Day 9</w:t>
            </w:r>
          </w:p>
        </w:tc>
      </w:tr>
      <w:tr w:rsidR="007B21E8" w:rsidRPr="007B21E8" w14:paraId="73106B7F" w14:textId="77777777" w:rsidTr="0013429E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6471" w14:textId="77777777" w:rsidR="007B21E8" w:rsidRPr="007B21E8" w:rsidRDefault="007B21E8" w:rsidP="007B21E8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1312" w14:textId="77777777" w:rsidR="007B21E8" w:rsidRPr="007B21E8" w:rsidRDefault="007B21E8" w:rsidP="0013429E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CS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9971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6036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DE17E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</w:tr>
      <w:tr w:rsidR="007B21E8" w:rsidRPr="007B21E8" w14:paraId="76E35436" w14:textId="77777777" w:rsidTr="0013429E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E757" w14:textId="77777777" w:rsidR="007B21E8" w:rsidRPr="007B21E8" w:rsidRDefault="007B21E8" w:rsidP="007B21E8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IL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C65B" w14:textId="77777777" w:rsidR="007B21E8" w:rsidRPr="007B21E8" w:rsidRDefault="007B21E8" w:rsidP="0013429E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se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94B0D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2232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94EE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Day 3</w:t>
            </w:r>
          </w:p>
        </w:tc>
      </w:tr>
      <w:tr w:rsidR="007B21E8" w:rsidRPr="007B21E8" w14:paraId="574BB790" w14:textId="77777777" w:rsidTr="0013429E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8F16" w14:textId="77777777" w:rsidR="007B21E8" w:rsidRPr="007B21E8" w:rsidRDefault="007B21E8" w:rsidP="007B21E8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EF05" w14:textId="77777777" w:rsidR="007B21E8" w:rsidRPr="007B21E8" w:rsidRDefault="007B21E8" w:rsidP="0013429E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CS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7D36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7E20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4EB2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Day 15</w:t>
            </w:r>
          </w:p>
        </w:tc>
      </w:tr>
      <w:tr w:rsidR="007B21E8" w:rsidRPr="007B21E8" w14:paraId="1C559AFB" w14:textId="77777777" w:rsidTr="0013429E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F24C" w14:textId="77777777" w:rsidR="007B21E8" w:rsidRPr="007B21E8" w:rsidRDefault="007B21E8" w:rsidP="007B21E8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TNF-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1612" w14:textId="77777777" w:rsidR="007B21E8" w:rsidRPr="007B21E8" w:rsidRDefault="007B21E8" w:rsidP="0013429E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se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5674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D7688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29CF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Day 9</w:t>
            </w:r>
          </w:p>
        </w:tc>
      </w:tr>
      <w:tr w:rsidR="007B21E8" w:rsidRPr="007B21E8" w14:paraId="7841F894" w14:textId="77777777" w:rsidTr="0013429E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4C2E" w14:textId="77777777" w:rsidR="007B21E8" w:rsidRPr="007B21E8" w:rsidRDefault="007B21E8" w:rsidP="007B21E8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2EA4" w14:textId="77777777" w:rsidR="007B21E8" w:rsidRPr="007B21E8" w:rsidRDefault="007B21E8" w:rsidP="0013429E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CS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430AD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5AA8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9188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Day 12</w:t>
            </w:r>
          </w:p>
        </w:tc>
      </w:tr>
      <w:tr w:rsidR="007B21E8" w:rsidRPr="007B21E8" w14:paraId="235C8812" w14:textId="77777777" w:rsidTr="0013429E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2E5E" w14:textId="77777777" w:rsidR="007B21E8" w:rsidRPr="007B21E8" w:rsidRDefault="007B21E8" w:rsidP="007B21E8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IFN-γ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9581" w14:textId="77777777" w:rsidR="007B21E8" w:rsidRPr="007B21E8" w:rsidRDefault="007B21E8" w:rsidP="0013429E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se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4908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A994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2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34F0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Day 3</w:t>
            </w:r>
          </w:p>
        </w:tc>
      </w:tr>
      <w:tr w:rsidR="007B21E8" w:rsidRPr="007B21E8" w14:paraId="1AF70942" w14:textId="77777777" w:rsidTr="0013429E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ECD0" w14:textId="77777777" w:rsidR="007B21E8" w:rsidRPr="007B21E8" w:rsidRDefault="007B21E8" w:rsidP="007B21E8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ABF9" w14:textId="77777777" w:rsidR="007B21E8" w:rsidRPr="007B21E8" w:rsidRDefault="007B21E8" w:rsidP="0013429E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CS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4314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2505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1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E09F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Day 15</w:t>
            </w:r>
          </w:p>
        </w:tc>
      </w:tr>
      <w:tr w:rsidR="007B21E8" w:rsidRPr="007B21E8" w14:paraId="6F4EF353" w14:textId="77777777" w:rsidTr="0013429E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E61F" w14:textId="594BD485" w:rsidR="007B21E8" w:rsidRPr="007B21E8" w:rsidRDefault="007B21E8" w:rsidP="007B21E8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IL-17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EF22" w14:textId="77777777" w:rsidR="007B21E8" w:rsidRPr="007B21E8" w:rsidRDefault="007B21E8" w:rsidP="0013429E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se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A3DA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9405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7C01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</w:tr>
      <w:tr w:rsidR="007B21E8" w:rsidRPr="007B21E8" w14:paraId="79D4D4A6" w14:textId="77777777" w:rsidTr="0013429E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A380" w14:textId="77777777" w:rsidR="007B21E8" w:rsidRPr="007B21E8" w:rsidRDefault="007B21E8" w:rsidP="0013429E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3227" w14:textId="77777777" w:rsidR="007B21E8" w:rsidRPr="007B21E8" w:rsidRDefault="007B21E8" w:rsidP="0013429E">
            <w:pPr>
              <w:ind w:firstLine="32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CS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D509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B66E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4CB1" w14:textId="77777777" w:rsidR="007B21E8" w:rsidRPr="007B21E8" w:rsidRDefault="007B21E8" w:rsidP="0013429E">
            <w:pPr>
              <w:ind w:firstLine="3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</w:tr>
      <w:tr w:rsidR="007B21E8" w:rsidRPr="007B21E8" w14:paraId="53E80D64" w14:textId="77777777" w:rsidTr="0013429E">
        <w:tc>
          <w:tcPr>
            <w:tcW w:w="85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EE6E7" w14:textId="77777777" w:rsidR="007B21E8" w:rsidRPr="007B21E8" w:rsidRDefault="007B21E8" w:rsidP="0013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sz w:val="20"/>
                <w:szCs w:val="20"/>
              </w:rPr>
              <w:t xml:space="preserve">ND: not detected; n/a: not available; IL: Interleukin; IFN-γ: </w:t>
            </w:r>
            <w:bookmarkStart w:id="3" w:name="_Hlk55749216"/>
            <w:r w:rsidRPr="007B21E8">
              <w:rPr>
                <w:rFonts w:ascii="Times New Roman" w:hAnsi="Times New Roman" w:cs="Times New Roman"/>
                <w:sz w:val="20"/>
                <w:szCs w:val="20"/>
              </w:rPr>
              <w:t>interferon γ;</w:t>
            </w:r>
            <w:bookmarkEnd w:id="3"/>
            <w:r w:rsidRPr="007B21E8">
              <w:rPr>
                <w:rFonts w:ascii="Times New Roman" w:hAnsi="Times New Roman" w:cs="Times New Roman"/>
                <w:sz w:val="20"/>
                <w:szCs w:val="20"/>
              </w:rPr>
              <w:t xml:space="preserve"> TNF-α: </w:t>
            </w:r>
            <w:bookmarkStart w:id="4" w:name="_Hlk17806960"/>
            <w:r w:rsidRPr="007B21E8">
              <w:rPr>
                <w:rFonts w:ascii="Times New Roman" w:hAnsi="Times New Roman" w:cs="Times New Roman"/>
                <w:sz w:val="20"/>
                <w:szCs w:val="20"/>
              </w:rPr>
              <w:t>tumor necrosis factor α</w:t>
            </w:r>
            <w:bookmarkEnd w:id="4"/>
            <w:r w:rsidRPr="007B21E8">
              <w:rPr>
                <w:rFonts w:ascii="Times New Roman" w:hAnsi="Times New Roman" w:cs="Times New Roman"/>
                <w:sz w:val="20"/>
                <w:szCs w:val="20"/>
              </w:rPr>
              <w:t>; CSF: cerebrospinal fluid.</w:t>
            </w:r>
          </w:p>
          <w:p w14:paraId="0C1D1CD7" w14:textId="77777777" w:rsidR="007B21E8" w:rsidRPr="007B21E8" w:rsidRDefault="007B21E8" w:rsidP="00134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1E8">
              <w:rPr>
                <w:rFonts w:ascii="Times New Roman" w:hAnsi="Times New Roman" w:cs="Times New Roman"/>
                <w:sz w:val="20"/>
                <w:szCs w:val="20"/>
              </w:rPr>
              <w:t>a. Timing is provided as time since infusion in days</w:t>
            </w:r>
          </w:p>
        </w:tc>
      </w:tr>
    </w:tbl>
    <w:p w14:paraId="224AB7D5" w14:textId="77777777" w:rsidR="007B21E8" w:rsidRPr="007B21E8" w:rsidRDefault="007B21E8" w:rsidP="002B3A6C"/>
    <w:p w14:paraId="5DF788D2" w14:textId="77777777" w:rsidR="001E4049" w:rsidRPr="00145ADE" w:rsidRDefault="001E4049" w:rsidP="002B3A6C"/>
    <w:p w14:paraId="3A6D6DFB" w14:textId="38AE09D1" w:rsidR="002B3A6C" w:rsidRPr="00145ADE" w:rsidRDefault="00BB10AA" w:rsidP="00224D40">
      <w:pPr>
        <w:rPr>
          <w:rFonts w:ascii="Times New Roman" w:hAnsi="Times New Roman" w:cs="Times New Roman"/>
          <w:b/>
        </w:rPr>
      </w:pPr>
      <w:r w:rsidRPr="00145ADE">
        <w:rPr>
          <w:rFonts w:ascii="Times New Roman" w:hAnsi="Times New Roman" w:cs="Times New Roman" w:hint="eastAsia"/>
          <w:b/>
        </w:rPr>
        <w:t>S</w:t>
      </w:r>
      <w:r w:rsidRPr="00145ADE">
        <w:rPr>
          <w:rFonts w:ascii="Times New Roman" w:hAnsi="Times New Roman" w:cs="Times New Roman"/>
          <w:b/>
        </w:rPr>
        <w:t>upplementary Method</w:t>
      </w:r>
    </w:p>
    <w:p w14:paraId="5087EA74" w14:textId="53D9CA34" w:rsidR="00992801" w:rsidRPr="00145ADE" w:rsidRDefault="008E75B4" w:rsidP="008E75B4">
      <w:pPr>
        <w:spacing w:line="360" w:lineRule="auto"/>
        <w:ind w:firstLineChars="200" w:firstLine="480"/>
        <w:rPr>
          <w:rFonts w:ascii="Times New Roman" w:hAnsi="Times New Roman" w:cs="Times New Roman"/>
        </w:rPr>
      </w:pPr>
      <w:r w:rsidRPr="00145ADE">
        <w:rPr>
          <w:rFonts w:ascii="Times New Roman" w:hAnsi="Times New Roman" w:cs="Times New Roman" w:hint="eastAsia"/>
          <w:bCs/>
          <w:i/>
          <w:iCs/>
        </w:rPr>
        <w:t>C</w:t>
      </w:r>
      <w:r w:rsidRPr="00145ADE">
        <w:rPr>
          <w:rFonts w:ascii="Times New Roman" w:hAnsi="Times New Roman" w:cs="Times New Roman"/>
          <w:bCs/>
          <w:i/>
          <w:iCs/>
        </w:rPr>
        <w:t xml:space="preserve">linical protocol. </w:t>
      </w:r>
      <w:r w:rsidRPr="00145ADE">
        <w:rPr>
          <w:rFonts w:ascii="Times New Roman" w:hAnsi="Times New Roman" w:cs="Times New Roman"/>
          <w:bCs/>
        </w:rPr>
        <w:t>The patient was enrolled into a CART trial (NCT03196414</w:t>
      </w:r>
      <w:r w:rsidRPr="00145ADE">
        <w:rPr>
          <w:rFonts w:ascii="Times New Roman" w:hAnsi="Times New Roman" w:cs="Times New Roman"/>
        </w:rPr>
        <w:t xml:space="preserve">) with the approval of the Institutional Ethics Committee of the First Affiliated Hospital of Soochow University.  </w:t>
      </w:r>
      <w:r w:rsidR="00992801" w:rsidRPr="00145ADE">
        <w:rPr>
          <w:rFonts w:ascii="Times New Roman" w:hAnsi="Times New Roman" w:cs="Times New Roman"/>
          <w:bCs/>
        </w:rPr>
        <w:t xml:space="preserve">Treatment consisted of a single infusion of BCMA-directed </w:t>
      </w:r>
      <w:r w:rsidR="00992801" w:rsidRPr="00145ADE">
        <w:rPr>
          <w:rFonts w:ascii="Times New Roman" w:hAnsi="Times New Roman" w:cs="Times New Roman"/>
          <w:bCs/>
        </w:rPr>
        <w:lastRenderedPageBreak/>
        <w:t xml:space="preserve">3rd generation CART cells </w:t>
      </w:r>
      <w:r w:rsidR="00992801" w:rsidRPr="00145ADE">
        <w:rPr>
          <w:rFonts w:ascii="Times New Roman" w:hAnsi="Times New Roman" w:cs="Times New Roman"/>
        </w:rPr>
        <w:t xml:space="preserve">equipped with </w:t>
      </w:r>
      <w:r w:rsidR="00992801" w:rsidRPr="00145ADE">
        <w:rPr>
          <w:rFonts w:ascii="Times New Roman" w:hAnsi="Times New Roman" w:cs="Times New Roman" w:hint="eastAsia"/>
        </w:rPr>
        <w:t>CD</w:t>
      </w:r>
      <w:r w:rsidR="00992801" w:rsidRPr="00145ADE">
        <w:rPr>
          <w:rFonts w:ascii="Times New Roman" w:hAnsi="Times New Roman" w:cs="Times New Roman"/>
        </w:rPr>
        <w:t>28 and OX40 co-stimulatory domains and CD3ζ domain (5x10</w:t>
      </w:r>
      <w:r w:rsidR="009D71EA" w:rsidRPr="009D71EA">
        <w:rPr>
          <w:rFonts w:ascii="Times New Roman" w:hAnsi="Times New Roman" w:cs="Times New Roman"/>
          <w:vertAlign w:val="superscript"/>
        </w:rPr>
        <w:t>7</w:t>
      </w:r>
      <w:r w:rsidR="00992801" w:rsidRPr="00145ADE">
        <w:rPr>
          <w:rFonts w:ascii="Times New Roman" w:hAnsi="Times New Roman" w:cs="Times New Roman"/>
        </w:rPr>
        <w:t xml:space="preserve"> CAR-positive cells per kilogram bodyweight) following pre-conditioning chemotherapy consisting of fludarabine (30 </w:t>
      </w:r>
      <w:r w:rsidR="00992801" w:rsidRPr="00145ADE">
        <w:rPr>
          <w:rFonts w:ascii="Times New Roman" w:hAnsi="Times New Roman" w:cs="Times New Roman" w:hint="eastAsia"/>
        </w:rPr>
        <w:t>mg/</w:t>
      </w:r>
      <w:r w:rsidR="00992801" w:rsidRPr="00145ADE">
        <w:rPr>
          <w:rFonts w:ascii="Times New Roman" w:hAnsi="Times New Roman" w:cs="Times New Roman"/>
        </w:rPr>
        <w:t>m</w:t>
      </w:r>
      <w:r w:rsidR="00992801" w:rsidRPr="00145ADE">
        <w:rPr>
          <w:rFonts w:ascii="Times New Roman" w:hAnsi="Times New Roman" w:cs="Times New Roman"/>
          <w:vertAlign w:val="superscript"/>
        </w:rPr>
        <w:t>2</w:t>
      </w:r>
      <w:r w:rsidR="00992801" w:rsidRPr="00145ADE">
        <w:rPr>
          <w:rFonts w:ascii="Times New Roman" w:hAnsi="Times New Roman" w:cs="Times New Roman"/>
        </w:rPr>
        <w:t xml:space="preserve">, 3 </w:t>
      </w:r>
      <w:r w:rsidR="00992801" w:rsidRPr="00145ADE">
        <w:rPr>
          <w:rFonts w:ascii="Times New Roman" w:hAnsi="Times New Roman" w:cs="Times New Roman" w:hint="eastAsia"/>
        </w:rPr>
        <w:t>da</w:t>
      </w:r>
      <w:r w:rsidR="00992801" w:rsidRPr="00145ADE">
        <w:rPr>
          <w:rFonts w:ascii="Times New Roman" w:hAnsi="Times New Roman" w:cs="Times New Roman"/>
        </w:rPr>
        <w:t>ys</w:t>
      </w:r>
      <w:r w:rsidR="00992801" w:rsidRPr="00145ADE">
        <w:rPr>
          <w:rFonts w:ascii="Times New Roman" w:hAnsi="Times New Roman" w:cs="Times New Roman" w:hint="eastAsia"/>
        </w:rPr>
        <w:t>)</w:t>
      </w:r>
      <w:r w:rsidR="00992801" w:rsidRPr="00145ADE">
        <w:rPr>
          <w:rFonts w:ascii="Times New Roman" w:hAnsi="Times New Roman" w:cs="Times New Roman"/>
        </w:rPr>
        <w:t xml:space="preserve"> and cyclophosphamide (300 </w:t>
      </w:r>
      <w:r w:rsidR="00992801" w:rsidRPr="00145ADE">
        <w:rPr>
          <w:rFonts w:ascii="Times New Roman" w:hAnsi="Times New Roman" w:cs="Times New Roman" w:hint="eastAsia"/>
        </w:rPr>
        <w:t>mg/</w:t>
      </w:r>
      <w:r w:rsidR="00992801" w:rsidRPr="00145ADE">
        <w:rPr>
          <w:rFonts w:ascii="Times New Roman" w:hAnsi="Times New Roman" w:cs="Times New Roman"/>
        </w:rPr>
        <w:t>m</w:t>
      </w:r>
      <w:r w:rsidR="00992801" w:rsidRPr="00145ADE">
        <w:rPr>
          <w:rFonts w:ascii="Times New Roman" w:hAnsi="Times New Roman" w:cs="Times New Roman"/>
          <w:vertAlign w:val="superscript"/>
        </w:rPr>
        <w:t>2</w:t>
      </w:r>
      <w:r w:rsidR="00992801" w:rsidRPr="00145ADE">
        <w:rPr>
          <w:rFonts w:ascii="Times New Roman" w:hAnsi="Times New Roman" w:cs="Times New Roman"/>
        </w:rPr>
        <w:t xml:space="preserve">, 3 </w:t>
      </w:r>
      <w:r w:rsidR="00992801" w:rsidRPr="00145ADE">
        <w:rPr>
          <w:rFonts w:ascii="Times New Roman" w:hAnsi="Times New Roman" w:cs="Times New Roman" w:hint="eastAsia"/>
        </w:rPr>
        <w:t>da</w:t>
      </w:r>
      <w:r w:rsidR="00992801" w:rsidRPr="00145ADE">
        <w:rPr>
          <w:rFonts w:ascii="Times New Roman" w:hAnsi="Times New Roman" w:cs="Times New Roman"/>
        </w:rPr>
        <w:t>ys</w:t>
      </w:r>
      <w:r w:rsidR="00992801" w:rsidRPr="00145ADE">
        <w:rPr>
          <w:rFonts w:ascii="Times New Roman" w:hAnsi="Times New Roman" w:cs="Times New Roman" w:hint="eastAsia"/>
        </w:rPr>
        <w:t>)</w:t>
      </w:r>
      <w:r w:rsidR="00992801" w:rsidRPr="00145ADE">
        <w:rPr>
          <w:rFonts w:ascii="Times New Roman" w:hAnsi="Times New Roman" w:cs="Times New Roman"/>
        </w:rPr>
        <w:t xml:space="preserve">. </w:t>
      </w:r>
      <w:r w:rsidRPr="00145ADE">
        <w:rPr>
          <w:rFonts w:ascii="Times New Roman" w:hAnsi="Times New Roman" w:cs="Times New Roman"/>
        </w:rPr>
        <w:t>The inclusion criteria included (</w:t>
      </w:r>
      <w:r w:rsidR="00992801" w:rsidRPr="00145ADE">
        <w:rPr>
          <w:rFonts w:ascii="Times New Roman" w:hAnsi="Times New Roman" w:cs="Times New Roman"/>
        </w:rPr>
        <w:t>a</w:t>
      </w:r>
      <w:r w:rsidRPr="00145ADE">
        <w:rPr>
          <w:rFonts w:ascii="Times New Roman" w:hAnsi="Times New Roman" w:cs="Times New Roman"/>
        </w:rPr>
        <w:t>) BCMA antigen expression; (</w:t>
      </w:r>
      <w:r w:rsidR="00992801" w:rsidRPr="00145ADE">
        <w:rPr>
          <w:rFonts w:ascii="Times New Roman" w:hAnsi="Times New Roman" w:cs="Times New Roman"/>
        </w:rPr>
        <w:t>b</w:t>
      </w:r>
      <w:r w:rsidRPr="00145ADE">
        <w:rPr>
          <w:rFonts w:ascii="Times New Roman" w:hAnsi="Times New Roman" w:cs="Times New Roman"/>
        </w:rPr>
        <w:t>) relapsed and/or refractory multiple myeloma; (</w:t>
      </w:r>
      <w:r w:rsidR="00992801" w:rsidRPr="00145ADE">
        <w:rPr>
          <w:rFonts w:ascii="Times New Roman" w:hAnsi="Times New Roman" w:cs="Times New Roman"/>
        </w:rPr>
        <w:t>c</w:t>
      </w:r>
      <w:r w:rsidRPr="00145ADE">
        <w:rPr>
          <w:rFonts w:ascii="Times New Roman" w:hAnsi="Times New Roman" w:cs="Times New Roman"/>
        </w:rPr>
        <w:t>) expected survival ≥ 3 months; (</w:t>
      </w:r>
      <w:r w:rsidR="00992801" w:rsidRPr="00145ADE">
        <w:rPr>
          <w:rFonts w:ascii="Times New Roman" w:hAnsi="Times New Roman" w:cs="Times New Roman"/>
        </w:rPr>
        <w:t>d</w:t>
      </w:r>
      <w:r w:rsidRPr="00145ADE">
        <w:rPr>
          <w:rFonts w:ascii="Times New Roman" w:hAnsi="Times New Roman" w:cs="Times New Roman"/>
        </w:rPr>
        <w:t>) baseline conditions: creatinine &lt; 2.0 mg/dl, PT and APTT &lt; 2x normal, arterial blood oxygen saturation</w:t>
      </w:r>
      <w:r w:rsidRPr="00145ADE">
        <w:rPr>
          <w:rFonts w:ascii="Times New Roman" w:hAnsi="Times New Roman" w:cs="Times New Roman" w:hint="eastAsia"/>
        </w:rPr>
        <w:t xml:space="preserve"> </w:t>
      </w:r>
      <w:r w:rsidRPr="00145ADE">
        <w:rPr>
          <w:rFonts w:ascii="Times New Roman" w:hAnsi="Times New Roman" w:cs="Times New Roman"/>
        </w:rPr>
        <w:t xml:space="preserve">&gt; 92%; alanine aminotransferase/aspartate aminotransferase &lt; 3x normal value, </w:t>
      </w:r>
      <w:proofErr w:type="spellStart"/>
      <w:r w:rsidRPr="00145ADE">
        <w:rPr>
          <w:rFonts w:ascii="Times New Roman" w:hAnsi="Times New Roman" w:cs="Times New Roman"/>
        </w:rPr>
        <w:t>Karnofsky</w:t>
      </w:r>
      <w:proofErr w:type="spellEnd"/>
      <w:r w:rsidRPr="00145ADE">
        <w:rPr>
          <w:rFonts w:ascii="Times New Roman" w:hAnsi="Times New Roman" w:cs="Times New Roman"/>
        </w:rPr>
        <w:t xml:space="preserve"> scores ≥ 60 and ECOG score ≤ 2; (</w:t>
      </w:r>
      <w:r w:rsidR="00992801" w:rsidRPr="00145ADE">
        <w:rPr>
          <w:rFonts w:ascii="Times New Roman" w:hAnsi="Times New Roman" w:cs="Times New Roman"/>
        </w:rPr>
        <w:t>e</w:t>
      </w:r>
      <w:r w:rsidRPr="00145ADE">
        <w:rPr>
          <w:rFonts w:ascii="Times New Roman" w:hAnsi="Times New Roman" w:cs="Times New Roman"/>
        </w:rPr>
        <w:t>) adequate venous access for apheresis; (</w:t>
      </w:r>
      <w:r w:rsidR="00992801" w:rsidRPr="00145ADE">
        <w:rPr>
          <w:rFonts w:ascii="Times New Roman" w:hAnsi="Times New Roman" w:cs="Times New Roman"/>
        </w:rPr>
        <w:t>f</w:t>
      </w:r>
      <w:r w:rsidRPr="00145ADE">
        <w:rPr>
          <w:rFonts w:ascii="Times New Roman" w:hAnsi="Times New Roman" w:cs="Times New Roman"/>
        </w:rPr>
        <w:t>) no system chemotherapy in one month and immunotherapy in three months prior to CART infusion.  The exclusion criteria included (</w:t>
      </w:r>
      <w:r w:rsidR="00992801" w:rsidRPr="00145ADE">
        <w:rPr>
          <w:rFonts w:ascii="Times New Roman" w:hAnsi="Times New Roman" w:cs="Times New Roman"/>
        </w:rPr>
        <w:t>a</w:t>
      </w:r>
      <w:r w:rsidRPr="00145ADE">
        <w:rPr>
          <w:rFonts w:ascii="Times New Roman" w:hAnsi="Times New Roman" w:cs="Times New Roman"/>
        </w:rPr>
        <w:t>)</w:t>
      </w:r>
      <w:r w:rsidRPr="00145ADE">
        <w:t xml:space="preserve"> </w:t>
      </w:r>
      <w:r w:rsidRPr="00145ADE">
        <w:rPr>
          <w:rFonts w:ascii="Times New Roman" w:hAnsi="Times New Roman" w:cs="Times New Roman"/>
        </w:rPr>
        <w:t>pregnant or lactating women; (</w:t>
      </w:r>
      <w:r w:rsidR="00992801" w:rsidRPr="00145ADE">
        <w:rPr>
          <w:rFonts w:ascii="Times New Roman" w:hAnsi="Times New Roman" w:cs="Times New Roman"/>
        </w:rPr>
        <w:t>b</w:t>
      </w:r>
      <w:r w:rsidRPr="00145ADE">
        <w:rPr>
          <w:rFonts w:ascii="Times New Roman" w:hAnsi="Times New Roman" w:cs="Times New Roman"/>
        </w:rPr>
        <w:t>) uncontrolled active infection; (</w:t>
      </w:r>
      <w:r w:rsidR="00992801" w:rsidRPr="00145ADE">
        <w:rPr>
          <w:rFonts w:ascii="Times New Roman" w:hAnsi="Times New Roman" w:cs="Times New Roman"/>
        </w:rPr>
        <w:t>c</w:t>
      </w:r>
      <w:r w:rsidRPr="00145ADE">
        <w:rPr>
          <w:rFonts w:ascii="Times New Roman" w:hAnsi="Times New Roman" w:cs="Times New Roman"/>
        </w:rPr>
        <w:t>) active hepatitis B or hepatitis C infection; (</w:t>
      </w:r>
      <w:r w:rsidR="00992801" w:rsidRPr="00145ADE">
        <w:rPr>
          <w:rFonts w:ascii="Times New Roman" w:hAnsi="Times New Roman" w:cs="Times New Roman"/>
        </w:rPr>
        <w:t>d</w:t>
      </w:r>
      <w:r w:rsidRPr="00145ADE">
        <w:rPr>
          <w:rFonts w:ascii="Times New Roman" w:hAnsi="Times New Roman" w:cs="Times New Roman"/>
        </w:rPr>
        <w:t>) concurrent use of systemic steroids; (</w:t>
      </w:r>
      <w:r w:rsidR="00992801" w:rsidRPr="00145ADE">
        <w:rPr>
          <w:rFonts w:ascii="Times New Roman" w:hAnsi="Times New Roman" w:cs="Times New Roman"/>
        </w:rPr>
        <w:t>e</w:t>
      </w:r>
      <w:r w:rsidRPr="00145ADE">
        <w:rPr>
          <w:rFonts w:ascii="Times New Roman" w:hAnsi="Times New Roman" w:cs="Times New Roman"/>
        </w:rPr>
        <w:t>) previously treatment with any gene therapy products; (</w:t>
      </w:r>
      <w:r w:rsidR="00992801" w:rsidRPr="00145ADE">
        <w:rPr>
          <w:rFonts w:ascii="Times New Roman" w:hAnsi="Times New Roman" w:cs="Times New Roman"/>
        </w:rPr>
        <w:t>f</w:t>
      </w:r>
      <w:r w:rsidRPr="00145ADE">
        <w:rPr>
          <w:rFonts w:ascii="Times New Roman" w:hAnsi="Times New Roman" w:cs="Times New Roman"/>
        </w:rPr>
        <w:t>) any uncontrolled active medical disorder that would preclude participation; (</w:t>
      </w:r>
      <w:r w:rsidR="00992801" w:rsidRPr="00145ADE">
        <w:rPr>
          <w:rFonts w:ascii="Times New Roman" w:hAnsi="Times New Roman" w:cs="Times New Roman"/>
        </w:rPr>
        <w:t>g</w:t>
      </w:r>
      <w:r w:rsidRPr="00145ADE">
        <w:rPr>
          <w:rFonts w:ascii="Times New Roman" w:hAnsi="Times New Roman" w:cs="Times New Roman"/>
        </w:rPr>
        <w:t xml:space="preserve">) </w:t>
      </w:r>
      <w:r w:rsidRPr="00145ADE">
        <w:rPr>
          <w:rFonts w:ascii="Times New Roman" w:hAnsi="Times New Roman" w:cs="Times New Roman" w:hint="eastAsia"/>
        </w:rPr>
        <w:t>H</w:t>
      </w:r>
      <w:r w:rsidRPr="00145ADE">
        <w:rPr>
          <w:rFonts w:ascii="Times New Roman" w:hAnsi="Times New Roman" w:cs="Times New Roman"/>
        </w:rPr>
        <w:t>IV infection; (</w:t>
      </w:r>
      <w:r w:rsidR="00992801" w:rsidRPr="00145ADE">
        <w:rPr>
          <w:rFonts w:ascii="Times New Roman" w:hAnsi="Times New Roman" w:cs="Times New Roman"/>
        </w:rPr>
        <w:t>h</w:t>
      </w:r>
      <w:r w:rsidRPr="00145ADE">
        <w:rPr>
          <w:rFonts w:ascii="Times New Roman" w:hAnsi="Times New Roman" w:cs="Times New Roman"/>
        </w:rPr>
        <w:t>) a history of myocardial infarction and severe arrhythmia in half a year; (</w:t>
      </w:r>
      <w:proofErr w:type="spellStart"/>
      <w:r w:rsidR="00992801" w:rsidRPr="00145ADE">
        <w:rPr>
          <w:rFonts w:ascii="Times New Roman" w:hAnsi="Times New Roman" w:cs="Times New Roman"/>
        </w:rPr>
        <w:t>i</w:t>
      </w:r>
      <w:proofErr w:type="spellEnd"/>
      <w:r w:rsidRPr="00145ADE">
        <w:rPr>
          <w:rFonts w:ascii="Times New Roman" w:hAnsi="Times New Roman" w:cs="Times New Roman"/>
        </w:rPr>
        <w:t>) any form of primary immunodeficiency (such as severe combined immunodeficiency disease); (</w:t>
      </w:r>
      <w:r w:rsidR="00992801" w:rsidRPr="00145ADE">
        <w:rPr>
          <w:rFonts w:ascii="Times New Roman" w:hAnsi="Times New Roman" w:cs="Times New Roman"/>
        </w:rPr>
        <w:t>j</w:t>
      </w:r>
      <w:r w:rsidRPr="00145ADE">
        <w:rPr>
          <w:rFonts w:ascii="Times New Roman" w:hAnsi="Times New Roman" w:cs="Times New Roman"/>
        </w:rPr>
        <w:t>) patients with fever of unknown origin.  The primary objective was to determine the incidence of grade 3 or higher adverse events</w:t>
      </w:r>
      <w:r w:rsidR="00992801" w:rsidRPr="00145ADE">
        <w:rPr>
          <w:rFonts w:ascii="Times New Roman" w:hAnsi="Times New Roman" w:cs="Times New Roman"/>
        </w:rPr>
        <w:t xml:space="preserve"> associated with CART cells</w:t>
      </w:r>
      <w:r w:rsidRPr="00145ADE">
        <w:rPr>
          <w:rFonts w:ascii="Times New Roman" w:hAnsi="Times New Roman" w:cs="Times New Roman"/>
        </w:rPr>
        <w:t>.  The secondary objective included (</w:t>
      </w:r>
      <w:r w:rsidR="00992801" w:rsidRPr="00145ADE">
        <w:rPr>
          <w:rFonts w:ascii="Times New Roman" w:hAnsi="Times New Roman" w:cs="Times New Roman"/>
        </w:rPr>
        <w:t>a</w:t>
      </w:r>
      <w:r w:rsidRPr="00145ADE">
        <w:rPr>
          <w:rFonts w:ascii="Times New Roman" w:hAnsi="Times New Roman" w:cs="Times New Roman"/>
        </w:rPr>
        <w:t>) overall response rate and (</w:t>
      </w:r>
      <w:r w:rsidR="00992801" w:rsidRPr="00145ADE">
        <w:rPr>
          <w:rFonts w:ascii="Times New Roman" w:hAnsi="Times New Roman" w:cs="Times New Roman"/>
        </w:rPr>
        <w:t>b</w:t>
      </w:r>
      <w:r w:rsidRPr="00145ADE">
        <w:rPr>
          <w:rFonts w:ascii="Times New Roman" w:hAnsi="Times New Roman" w:cs="Times New Roman"/>
        </w:rPr>
        <w:t xml:space="preserve">) in vivo expansion and persistence of CART cells.  </w:t>
      </w:r>
      <w:r w:rsidR="00992801" w:rsidRPr="00145ADE">
        <w:rPr>
          <w:rFonts w:ascii="Times New Roman" w:hAnsi="Times New Roman" w:cs="Times New Roman"/>
        </w:rPr>
        <w:t xml:space="preserve">Grading for neurotoxicity and other adverse events were performed by the treating physician per </w:t>
      </w:r>
      <w:r w:rsidR="009A7D3B">
        <w:rPr>
          <w:rFonts w:ascii="Times New Roman" w:hAnsi="Times New Roman" w:cs="Times New Roman"/>
        </w:rPr>
        <w:t>ASTCT</w:t>
      </w:r>
      <w:r w:rsidR="00992801" w:rsidRPr="00145ADE">
        <w:rPr>
          <w:rFonts w:ascii="Times New Roman" w:hAnsi="Times New Roman" w:cs="Times New Roman"/>
        </w:rPr>
        <w:t xml:space="preserve"> Consensus Grading and CTCAE v5 (1).  Response assessments for regular patients were determined </w:t>
      </w:r>
      <w:bookmarkStart w:id="5" w:name="_Hlk44427099"/>
      <w:r w:rsidR="00992801" w:rsidRPr="00145ADE">
        <w:rPr>
          <w:rFonts w:ascii="Times New Roman" w:hAnsi="Times New Roman" w:cs="Times New Roman"/>
        </w:rPr>
        <w:t>by International Myeloma Working Group response criteria (2)</w:t>
      </w:r>
      <w:bookmarkEnd w:id="5"/>
      <w:r w:rsidR="00992801" w:rsidRPr="00145ADE">
        <w:rPr>
          <w:rFonts w:ascii="Times New Roman" w:hAnsi="Times New Roman" w:cs="Times New Roman"/>
        </w:rPr>
        <w:t xml:space="preserve">.  CART expansion and persistence were assessed by measuring </w:t>
      </w:r>
      <w:r w:rsidR="00992801" w:rsidRPr="00145ADE">
        <w:rPr>
          <w:rFonts w:ascii="Times New Roman" w:hAnsi="Times New Roman" w:cs="Times New Roman"/>
          <w:bCs/>
        </w:rPr>
        <w:t>CAR transgene copy numbers in peripheral blood and CSF using</w:t>
      </w:r>
      <w:r w:rsidR="00992801" w:rsidRPr="00145ADE">
        <w:rPr>
          <w:rFonts w:ascii="Times New Roman" w:hAnsi="Times New Roman" w:cs="Times New Roman"/>
        </w:rPr>
        <w:t xml:space="preserve"> </w:t>
      </w:r>
      <w:r w:rsidR="00992801" w:rsidRPr="00145ADE">
        <w:rPr>
          <w:rFonts w:ascii="Times New Roman" w:hAnsi="Times New Roman" w:cs="Times New Roman"/>
          <w:bCs/>
        </w:rPr>
        <w:t>quantitative polymerase chain reaction.</w:t>
      </w:r>
    </w:p>
    <w:p w14:paraId="62090FDA" w14:textId="5E92C5B6" w:rsidR="008E75B4" w:rsidRPr="00145ADE" w:rsidRDefault="00992801" w:rsidP="008E75B4">
      <w:pPr>
        <w:spacing w:line="360" w:lineRule="auto"/>
        <w:ind w:firstLineChars="200" w:firstLine="480"/>
        <w:rPr>
          <w:rFonts w:ascii="Times New Roman" w:hAnsi="Times New Roman" w:cs="Times New Roman"/>
        </w:rPr>
      </w:pPr>
      <w:r w:rsidRPr="00145ADE">
        <w:rPr>
          <w:rFonts w:ascii="Times New Roman" w:hAnsi="Times New Roman" w:cs="Times New Roman"/>
          <w:bCs/>
        </w:rPr>
        <w:t>For the patient in this report, w</w:t>
      </w:r>
      <w:r w:rsidR="008E75B4" w:rsidRPr="00145ADE">
        <w:rPr>
          <w:rFonts w:ascii="Times New Roman" w:hAnsi="Times New Roman" w:cs="Times New Roman"/>
          <w:bCs/>
        </w:rPr>
        <w:t xml:space="preserve">ritten informed consent was obtained and peripheral blood mononuclear cells were collected by </w:t>
      </w:r>
      <w:r w:rsidR="008E75B4" w:rsidRPr="00145ADE">
        <w:rPr>
          <w:rFonts w:ascii="Times New Roman" w:hAnsi="Times New Roman" w:cs="Times New Roman"/>
        </w:rPr>
        <w:t xml:space="preserve">leukapheresis </w:t>
      </w:r>
      <w:r w:rsidR="008E75B4" w:rsidRPr="00145ADE">
        <w:rPr>
          <w:rFonts w:ascii="Times New Roman" w:hAnsi="Times New Roman" w:cs="Times New Roman"/>
          <w:bCs/>
        </w:rPr>
        <w:t xml:space="preserve">for </w:t>
      </w:r>
      <w:r w:rsidRPr="00145ADE">
        <w:rPr>
          <w:rFonts w:ascii="Times New Roman" w:hAnsi="Times New Roman" w:cs="Times New Roman"/>
          <w:bCs/>
        </w:rPr>
        <w:t>BCMA-</w:t>
      </w:r>
      <w:r w:rsidR="008E75B4" w:rsidRPr="00145ADE">
        <w:rPr>
          <w:rFonts w:ascii="Times New Roman" w:hAnsi="Times New Roman" w:cs="Times New Roman"/>
          <w:bCs/>
        </w:rPr>
        <w:t>CART generation.</w:t>
      </w:r>
      <w:r w:rsidRPr="00145ADE">
        <w:rPr>
          <w:rFonts w:ascii="Times New Roman" w:hAnsi="Times New Roman" w:cs="Times New Roman"/>
          <w:bCs/>
        </w:rPr>
        <w:t xml:space="preserve">  P</w:t>
      </w:r>
      <w:r w:rsidR="008E75B4" w:rsidRPr="00145ADE">
        <w:rPr>
          <w:rFonts w:ascii="Times New Roman" w:hAnsi="Times New Roman" w:cs="Times New Roman"/>
        </w:rPr>
        <w:t xml:space="preserve">re-conditioning chemotherapy was canceled after discussions among the principal investigator and treating physicians considering the specific conditions of the patient, and this alteration was </w:t>
      </w:r>
      <w:r w:rsidRPr="00145ADE">
        <w:rPr>
          <w:rFonts w:ascii="Times New Roman" w:hAnsi="Times New Roman" w:cs="Times New Roman"/>
        </w:rPr>
        <w:t>reported</w:t>
      </w:r>
      <w:r w:rsidR="008E75B4" w:rsidRPr="00145ADE">
        <w:rPr>
          <w:rFonts w:ascii="Times New Roman" w:hAnsi="Times New Roman" w:cs="Times New Roman"/>
        </w:rPr>
        <w:t xml:space="preserve"> to the Institutional Ethics Committee of the First </w:t>
      </w:r>
      <w:r w:rsidR="008E75B4" w:rsidRPr="00145ADE">
        <w:rPr>
          <w:rFonts w:ascii="Times New Roman" w:hAnsi="Times New Roman" w:cs="Times New Roman"/>
        </w:rPr>
        <w:lastRenderedPageBreak/>
        <w:t xml:space="preserve">Affiliated Hospital of Soochow University.  </w:t>
      </w:r>
    </w:p>
    <w:p w14:paraId="6F0DC693" w14:textId="198EC5A0" w:rsidR="00AB500B" w:rsidRPr="00AB500B" w:rsidRDefault="00AB500B" w:rsidP="008E75B4">
      <w:pPr>
        <w:spacing w:line="360" w:lineRule="auto"/>
        <w:ind w:firstLineChars="200" w:firstLine="480"/>
        <w:rPr>
          <w:rFonts w:ascii="Times New Roman" w:hAnsi="Times New Roman" w:cs="Times New Roman"/>
          <w:bCs/>
          <w:i/>
          <w:iCs/>
        </w:rPr>
      </w:pPr>
      <w:bookmarkStart w:id="6" w:name="_Hlk55769559"/>
      <w:r w:rsidRPr="00AB500B">
        <w:rPr>
          <w:rFonts w:ascii="Times New Roman" w:hAnsi="Times New Roman" w:cs="Times New Roman"/>
          <w:i/>
          <w:iCs/>
        </w:rPr>
        <w:t>CAR construct</w:t>
      </w:r>
      <w:bookmarkEnd w:id="6"/>
      <w:r w:rsidRPr="00AB500B"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</w:rPr>
        <w:t xml:space="preserve">The CAR construct consisted of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 murine-derived anti-BCMA </w:t>
      </w:r>
      <w:r w:rsidRPr="007B21E8">
        <w:rPr>
          <w:rFonts w:ascii="Times New Roman" w:hAnsi="Times New Roman" w:cs="Times New Roman"/>
        </w:rPr>
        <w:t>single-chain fragment variable</w:t>
      </w:r>
      <w:r>
        <w:rPr>
          <w:rFonts w:ascii="Times New Roman" w:hAnsi="Times New Roman" w:cs="Times New Roman"/>
        </w:rPr>
        <w:t xml:space="preserve"> (</w:t>
      </w:r>
      <w:bookmarkStart w:id="7" w:name="_Hlk55769903"/>
      <w:r>
        <w:rPr>
          <w:rFonts w:ascii="Times New Roman" w:hAnsi="Times New Roman" w:cs="Times New Roman"/>
        </w:rPr>
        <w:t xml:space="preserve">clone number </w:t>
      </w:r>
      <w:r w:rsidRPr="007B21E8">
        <w:rPr>
          <w:rFonts w:ascii="Times New Roman" w:hAnsi="Times New Roman" w:cs="Times New Roman"/>
        </w:rPr>
        <w:t>C11D5.3</w:t>
      </w:r>
      <w:r>
        <w:rPr>
          <w:rFonts w:ascii="Times New Roman" w:hAnsi="Times New Roman" w:cs="Times New Roman"/>
        </w:rPr>
        <w:t>)</w:t>
      </w:r>
      <w:bookmarkEnd w:id="7"/>
      <w:r>
        <w:rPr>
          <w:rFonts w:ascii="Times New Roman" w:hAnsi="Times New Roman" w:cs="Times New Roman"/>
        </w:rPr>
        <w:t xml:space="preserve">, </w:t>
      </w:r>
      <w:r w:rsidRPr="007B21E8">
        <w:rPr>
          <w:rFonts w:ascii="Times New Roman" w:hAnsi="Times New Roman" w:cs="Times New Roman"/>
        </w:rPr>
        <w:t>a CD8 transmembrane domain,</w:t>
      </w:r>
      <w:r>
        <w:rPr>
          <w:rFonts w:ascii="Times New Roman" w:hAnsi="Times New Roman" w:cs="Times New Roman"/>
        </w:rPr>
        <w:t xml:space="preserve"> </w:t>
      </w:r>
      <w:r w:rsidRPr="007B21E8">
        <w:rPr>
          <w:rFonts w:ascii="Times New Roman" w:hAnsi="Times New Roman" w:cs="Times New Roman"/>
        </w:rPr>
        <w:t xml:space="preserve">the signaling domains of </w:t>
      </w:r>
      <w:r>
        <w:rPr>
          <w:rFonts w:ascii="Times New Roman" w:hAnsi="Times New Roman" w:cs="Times New Roman"/>
        </w:rPr>
        <w:t>CD28, OX40</w:t>
      </w:r>
      <w:r w:rsidRPr="007B21E8">
        <w:rPr>
          <w:rFonts w:ascii="Times New Roman" w:hAnsi="Times New Roman" w:cs="Times New Roman"/>
        </w:rPr>
        <w:t xml:space="preserve"> and CD3ζ</w:t>
      </w:r>
      <w:r>
        <w:rPr>
          <w:rFonts w:ascii="Times New Roman" w:hAnsi="Times New Roman" w:cs="Times New Roman"/>
        </w:rPr>
        <w:t>.</w:t>
      </w:r>
    </w:p>
    <w:p w14:paraId="5736FC83" w14:textId="15405648" w:rsidR="008E75B4" w:rsidRPr="00145ADE" w:rsidRDefault="008E75B4" w:rsidP="008E75B4">
      <w:pPr>
        <w:spacing w:line="360" w:lineRule="auto"/>
        <w:ind w:firstLineChars="200" w:firstLine="480"/>
        <w:rPr>
          <w:rFonts w:ascii="Times New Roman" w:hAnsi="Times New Roman" w:cs="Times New Roman"/>
        </w:rPr>
      </w:pPr>
      <w:r w:rsidRPr="00145ADE">
        <w:rPr>
          <w:rFonts w:ascii="Times New Roman" w:hAnsi="Times New Roman" w:cs="Times New Roman"/>
          <w:bCs/>
          <w:i/>
          <w:iCs/>
        </w:rPr>
        <w:t>CAR-T manufacture</w:t>
      </w:r>
      <w:r w:rsidRPr="00145ADE">
        <w:rPr>
          <w:rFonts w:ascii="Times New Roman" w:hAnsi="Times New Roman" w:cs="Times New Roman" w:hint="eastAsia"/>
          <w:bCs/>
          <w:i/>
          <w:iCs/>
        </w:rPr>
        <w:t xml:space="preserve">. </w:t>
      </w:r>
      <w:r w:rsidRPr="00145ADE">
        <w:rPr>
          <w:rFonts w:ascii="Times New Roman" w:hAnsi="Times New Roman" w:cs="Times New Roman"/>
        </w:rPr>
        <w:t>Autologous T cells were isolated from apheresis blood by gradient centrifugation and enriched using anti-CD3 magnetic beads (</w:t>
      </w:r>
      <w:proofErr w:type="spellStart"/>
      <w:r w:rsidRPr="00145ADE">
        <w:rPr>
          <w:rFonts w:ascii="Times New Roman" w:hAnsi="Times New Roman" w:cs="Times New Roman"/>
        </w:rPr>
        <w:t>Miltenyi</w:t>
      </w:r>
      <w:proofErr w:type="spellEnd"/>
      <w:r w:rsidRPr="00145ADE">
        <w:rPr>
          <w:rFonts w:ascii="Times New Roman" w:hAnsi="Times New Roman" w:cs="Times New Roman"/>
        </w:rPr>
        <w:t>).  T cells were then stimulated with anti-CD3 (</w:t>
      </w:r>
      <w:proofErr w:type="spellStart"/>
      <w:r w:rsidRPr="00145ADE">
        <w:rPr>
          <w:rFonts w:ascii="Times New Roman" w:hAnsi="Times New Roman" w:cs="Times New Roman"/>
        </w:rPr>
        <w:t>Miltenyi</w:t>
      </w:r>
      <w:proofErr w:type="spellEnd"/>
      <w:r w:rsidRPr="00145ADE">
        <w:rPr>
          <w:rFonts w:ascii="Times New Roman" w:hAnsi="Times New Roman" w:cs="Times New Roman"/>
        </w:rPr>
        <w:t>) and anti-CD28 (</w:t>
      </w:r>
      <w:proofErr w:type="spellStart"/>
      <w:r w:rsidRPr="00145ADE">
        <w:rPr>
          <w:rFonts w:ascii="Times New Roman" w:hAnsi="Times New Roman" w:cs="Times New Roman"/>
        </w:rPr>
        <w:t>Miltenyi</w:t>
      </w:r>
      <w:proofErr w:type="spellEnd"/>
      <w:r w:rsidRPr="00145ADE">
        <w:rPr>
          <w:rFonts w:ascii="Times New Roman" w:hAnsi="Times New Roman" w:cs="Times New Roman"/>
        </w:rPr>
        <w:t>, catalog 170-076-117) monoclonal antibodies, and transduced with lentiviral vectors encoding BCMA-specific CARs. CAR-T cells were cultured in AIM-V media (Gibco) supplemented with 10% autologous human serum, 100 IU/ml IL-2 (</w:t>
      </w:r>
      <w:proofErr w:type="spellStart"/>
      <w:r w:rsidRPr="00145ADE">
        <w:rPr>
          <w:rFonts w:ascii="Times New Roman" w:hAnsi="Times New Roman" w:cs="Times New Roman"/>
        </w:rPr>
        <w:t>PeproTech</w:t>
      </w:r>
      <w:proofErr w:type="spellEnd"/>
      <w:r w:rsidRPr="00145ADE">
        <w:rPr>
          <w:rFonts w:ascii="Times New Roman" w:hAnsi="Times New Roman" w:cs="Times New Roman"/>
        </w:rPr>
        <w:t>), 5 ng/ml IL-7 (</w:t>
      </w:r>
      <w:proofErr w:type="spellStart"/>
      <w:r w:rsidRPr="00145ADE">
        <w:rPr>
          <w:rFonts w:ascii="Times New Roman" w:hAnsi="Times New Roman" w:cs="Times New Roman"/>
        </w:rPr>
        <w:t>PeproTech</w:t>
      </w:r>
      <w:proofErr w:type="spellEnd"/>
      <w:r w:rsidRPr="00145ADE">
        <w:rPr>
          <w:rFonts w:ascii="Times New Roman" w:hAnsi="Times New Roman" w:cs="Times New Roman"/>
        </w:rPr>
        <w:t>), and 5 ng/ml IL-15 (</w:t>
      </w:r>
      <w:proofErr w:type="spellStart"/>
      <w:r w:rsidRPr="00145ADE">
        <w:rPr>
          <w:rFonts w:ascii="Times New Roman" w:hAnsi="Times New Roman" w:cs="Times New Roman"/>
        </w:rPr>
        <w:t>PeproTech</w:t>
      </w:r>
      <w:proofErr w:type="spellEnd"/>
      <w:r w:rsidRPr="00145ADE">
        <w:rPr>
          <w:rFonts w:ascii="Times New Roman" w:hAnsi="Times New Roman" w:cs="Times New Roman"/>
        </w:rPr>
        <w:t xml:space="preserve">) for 9-12 days. </w:t>
      </w:r>
    </w:p>
    <w:p w14:paraId="7382107E" w14:textId="129F18D6" w:rsidR="008E75B4" w:rsidRPr="00145ADE" w:rsidRDefault="008E75B4" w:rsidP="008E75B4">
      <w:pPr>
        <w:spacing w:line="360" w:lineRule="auto"/>
        <w:ind w:firstLineChars="200" w:firstLine="480"/>
        <w:rPr>
          <w:rFonts w:ascii="Times New Roman" w:hAnsi="Times New Roman" w:cs="Times New Roman"/>
        </w:rPr>
      </w:pPr>
      <w:r w:rsidRPr="00145ADE">
        <w:rPr>
          <w:rFonts w:ascii="Times New Roman" w:hAnsi="Times New Roman" w:cs="Times New Roman" w:hint="eastAsia"/>
          <w:i/>
          <w:iCs/>
        </w:rPr>
        <w:t>C</w:t>
      </w:r>
      <w:r w:rsidRPr="00145ADE">
        <w:rPr>
          <w:rFonts w:ascii="Times New Roman" w:hAnsi="Times New Roman" w:cs="Times New Roman"/>
          <w:i/>
          <w:iCs/>
        </w:rPr>
        <w:t>ytokine measurement</w:t>
      </w:r>
      <w:r w:rsidRPr="00145ADE">
        <w:rPr>
          <w:rFonts w:ascii="Times New Roman" w:hAnsi="Times New Roman" w:cs="Times New Roman"/>
        </w:rPr>
        <w:t>.  IL-6 levels in serum and CSF at various time points were detected using Th1/Th2 Cytometric Bead Array kits (BD) following the manufacturer’s protocol.</w:t>
      </w:r>
    </w:p>
    <w:p w14:paraId="5FBFA8FC" w14:textId="5E2BE2B0" w:rsidR="008E75B4" w:rsidRPr="00145ADE" w:rsidRDefault="008E75B4" w:rsidP="008E75B4">
      <w:pPr>
        <w:spacing w:line="360" w:lineRule="auto"/>
        <w:ind w:firstLineChars="200" w:firstLine="480"/>
        <w:rPr>
          <w:rFonts w:ascii="Times New Roman" w:hAnsi="Times New Roman" w:cs="Times New Roman"/>
          <w:bCs/>
        </w:rPr>
      </w:pPr>
      <w:r w:rsidRPr="00145ADE">
        <w:rPr>
          <w:rFonts w:ascii="Times New Roman" w:hAnsi="Times New Roman" w:cs="Times New Roman"/>
          <w:bCs/>
          <w:i/>
          <w:iCs/>
        </w:rPr>
        <w:t xml:space="preserve">CAR transgene copy number measurement.  </w:t>
      </w:r>
      <w:r w:rsidRPr="00145ADE">
        <w:rPr>
          <w:rFonts w:ascii="Times New Roman" w:hAnsi="Times New Roman" w:cs="Times New Roman"/>
          <w:bCs/>
        </w:rPr>
        <w:t>Quantitative polymerase chain reaction was used in the quantifications of CAR transgene copy numbers.  Briefly, mRNA of CART cells was extracted using One-Step RT–PCR Kit (Qiagen) and converted to cDNA.  Reverse transcripts were amplified on an ABI-7500 system (Life Technology). CAR copy numbers were detected targeting the Woodchuck Hepatitis Virus Posttranscriptional Regulatory Element sequence which was part of the CAR construct (</w:t>
      </w:r>
      <w:r w:rsidR="00992801" w:rsidRPr="00145ADE">
        <w:rPr>
          <w:rFonts w:ascii="Times New Roman" w:hAnsi="Times New Roman" w:cs="Times New Roman"/>
          <w:bCs/>
        </w:rPr>
        <w:t>3</w:t>
      </w:r>
      <w:r w:rsidRPr="00145ADE">
        <w:rPr>
          <w:rFonts w:ascii="Times New Roman" w:hAnsi="Times New Roman" w:cs="Times New Roman"/>
          <w:bCs/>
        </w:rPr>
        <w:t>).</w:t>
      </w:r>
    </w:p>
    <w:p w14:paraId="5E03446A" w14:textId="4231E7AB" w:rsidR="008E75B4" w:rsidRPr="00145ADE" w:rsidRDefault="008E75B4" w:rsidP="008E75B4">
      <w:pPr>
        <w:spacing w:line="360" w:lineRule="auto"/>
        <w:rPr>
          <w:rFonts w:ascii="Times New Roman" w:hAnsi="Times New Roman" w:cs="Times New Roman"/>
          <w:bCs/>
        </w:rPr>
      </w:pPr>
      <w:r w:rsidRPr="00145ADE">
        <w:rPr>
          <w:rFonts w:ascii="Times New Roman" w:hAnsi="Times New Roman" w:cs="Times New Roman" w:hint="eastAsia"/>
          <w:bCs/>
        </w:rPr>
        <w:t>R</w:t>
      </w:r>
      <w:r w:rsidRPr="00145ADE">
        <w:rPr>
          <w:rFonts w:ascii="Times New Roman" w:hAnsi="Times New Roman" w:cs="Times New Roman"/>
          <w:bCs/>
        </w:rPr>
        <w:t>eference</w:t>
      </w:r>
    </w:p>
    <w:p w14:paraId="0F916A6F" w14:textId="2CB70A07" w:rsidR="008E75B4" w:rsidRPr="00145ADE" w:rsidRDefault="008E75B4" w:rsidP="008E75B4">
      <w:pPr>
        <w:spacing w:line="360" w:lineRule="auto"/>
        <w:rPr>
          <w:rFonts w:ascii="Times New Roman" w:hAnsi="Times New Roman" w:cs="Times New Roman"/>
          <w:bCs/>
        </w:rPr>
      </w:pPr>
      <w:r w:rsidRPr="00145ADE">
        <w:rPr>
          <w:rFonts w:ascii="Times New Roman" w:hAnsi="Times New Roman" w:cs="Times New Roman"/>
          <w:bCs/>
        </w:rPr>
        <w:t xml:space="preserve">[1] </w:t>
      </w:r>
      <w:bookmarkStart w:id="8" w:name="_Hlk55724986"/>
      <w:r w:rsidRPr="00145ADE">
        <w:rPr>
          <w:rFonts w:ascii="Times New Roman" w:hAnsi="Times New Roman" w:cs="Times New Roman"/>
          <w:bCs/>
        </w:rPr>
        <w:t xml:space="preserve">Lee DW, </w:t>
      </w:r>
      <w:proofErr w:type="spellStart"/>
      <w:r w:rsidRPr="00145ADE">
        <w:rPr>
          <w:rFonts w:ascii="Times New Roman" w:hAnsi="Times New Roman" w:cs="Times New Roman"/>
          <w:bCs/>
        </w:rPr>
        <w:t>Santomasso</w:t>
      </w:r>
      <w:proofErr w:type="spellEnd"/>
      <w:r w:rsidRPr="00145ADE">
        <w:rPr>
          <w:rFonts w:ascii="Times New Roman" w:hAnsi="Times New Roman" w:cs="Times New Roman"/>
          <w:bCs/>
        </w:rPr>
        <w:t xml:space="preserve"> BD, Locke FL, Ghobadi A, Turtle CJ, </w:t>
      </w:r>
      <w:proofErr w:type="spellStart"/>
      <w:r w:rsidRPr="00145ADE">
        <w:rPr>
          <w:rFonts w:ascii="Times New Roman" w:hAnsi="Times New Roman" w:cs="Times New Roman"/>
          <w:bCs/>
        </w:rPr>
        <w:t>Brudno</w:t>
      </w:r>
      <w:proofErr w:type="spellEnd"/>
      <w:r w:rsidRPr="00145ADE">
        <w:rPr>
          <w:rFonts w:ascii="Times New Roman" w:hAnsi="Times New Roman" w:cs="Times New Roman"/>
          <w:bCs/>
        </w:rPr>
        <w:t xml:space="preserve"> JN, et al. ASTCT Consensus Grading for Cytokine Release Syndrome and Neurologic Toxicity Associated with Immune Effector Cells. </w:t>
      </w:r>
      <w:r w:rsidRPr="00145ADE">
        <w:rPr>
          <w:rFonts w:ascii="Times New Roman" w:hAnsi="Times New Roman" w:cs="Times New Roman"/>
          <w:bCs/>
          <w:i/>
          <w:iCs/>
        </w:rPr>
        <w:t>Biol Blood Marrow Transplant.</w:t>
      </w:r>
      <w:r w:rsidRPr="00145ADE">
        <w:rPr>
          <w:rFonts w:ascii="Times New Roman" w:hAnsi="Times New Roman" w:cs="Times New Roman"/>
          <w:bCs/>
        </w:rPr>
        <w:t xml:space="preserve"> </w:t>
      </w:r>
      <w:r w:rsidR="009E02F9" w:rsidRPr="00145ADE">
        <w:rPr>
          <w:rFonts w:ascii="Times New Roman" w:hAnsi="Times New Roman" w:cs="Times New Roman"/>
          <w:bCs/>
        </w:rPr>
        <w:t>(</w:t>
      </w:r>
      <w:r w:rsidRPr="00145ADE">
        <w:rPr>
          <w:rFonts w:ascii="Times New Roman" w:hAnsi="Times New Roman" w:cs="Times New Roman"/>
          <w:bCs/>
        </w:rPr>
        <w:t>2019</w:t>
      </w:r>
      <w:r w:rsidR="009E02F9" w:rsidRPr="00145ADE">
        <w:rPr>
          <w:rFonts w:ascii="Times New Roman" w:hAnsi="Times New Roman" w:cs="Times New Roman"/>
          <w:bCs/>
        </w:rPr>
        <w:t xml:space="preserve">) </w:t>
      </w:r>
      <w:r w:rsidRPr="00145ADE">
        <w:rPr>
          <w:rFonts w:ascii="Times New Roman" w:hAnsi="Times New Roman" w:cs="Times New Roman"/>
          <w:bCs/>
        </w:rPr>
        <w:t>25:625-638.</w:t>
      </w:r>
      <w:bookmarkEnd w:id="8"/>
    </w:p>
    <w:p w14:paraId="3F658ECC" w14:textId="3C42CC18" w:rsidR="008E75B4" w:rsidRPr="00145ADE" w:rsidRDefault="008E75B4" w:rsidP="008E75B4">
      <w:pPr>
        <w:spacing w:line="360" w:lineRule="auto"/>
        <w:rPr>
          <w:rFonts w:ascii="Times New Roman" w:hAnsi="Times New Roman" w:cs="Times New Roman"/>
          <w:bCs/>
        </w:rPr>
      </w:pPr>
      <w:r w:rsidRPr="00145ADE">
        <w:rPr>
          <w:rFonts w:ascii="Times New Roman" w:hAnsi="Times New Roman" w:cs="Times New Roman" w:hint="eastAsia"/>
          <w:bCs/>
        </w:rPr>
        <w:t>[</w:t>
      </w:r>
      <w:r w:rsidRPr="00145ADE">
        <w:rPr>
          <w:rFonts w:ascii="Times New Roman" w:hAnsi="Times New Roman" w:cs="Times New Roman"/>
          <w:bCs/>
        </w:rPr>
        <w:t xml:space="preserve">2] </w:t>
      </w:r>
      <w:r w:rsidR="00992801" w:rsidRPr="00145ADE">
        <w:rPr>
          <w:rFonts w:ascii="Times New Roman" w:hAnsi="Times New Roman" w:cs="Times New Roman"/>
          <w:bCs/>
        </w:rPr>
        <w:t xml:space="preserve">Kumar S, Paiva B, Anderson KC, Durie B, Landgren </w:t>
      </w:r>
      <w:r w:rsidR="00992801" w:rsidRPr="00145ADE">
        <w:rPr>
          <w:rFonts w:ascii="Times New Roman" w:hAnsi="Times New Roman" w:cs="Times New Roman" w:hint="eastAsia"/>
          <w:bCs/>
        </w:rPr>
        <w:t>O</w:t>
      </w:r>
      <w:r w:rsidR="00992801" w:rsidRPr="00145ADE">
        <w:rPr>
          <w:rFonts w:ascii="Times New Roman" w:hAnsi="Times New Roman" w:cs="Times New Roman"/>
          <w:bCs/>
        </w:rPr>
        <w:t xml:space="preserve">, Moreau P, et al. International Myeloma Working Group consensus criteria for response and minimal residual disease assessment in multiple myeloma. </w:t>
      </w:r>
      <w:r w:rsidR="00992801" w:rsidRPr="00145ADE">
        <w:rPr>
          <w:rFonts w:ascii="Times New Roman" w:hAnsi="Times New Roman" w:cs="Times New Roman"/>
          <w:bCs/>
          <w:i/>
          <w:iCs/>
        </w:rPr>
        <w:t>Lancet Oncol.</w:t>
      </w:r>
      <w:r w:rsidR="00992801" w:rsidRPr="00145ADE">
        <w:rPr>
          <w:rFonts w:ascii="Times New Roman" w:hAnsi="Times New Roman" w:cs="Times New Roman"/>
          <w:bCs/>
        </w:rPr>
        <w:t xml:space="preserve"> </w:t>
      </w:r>
      <w:r w:rsidR="009E02F9" w:rsidRPr="00145ADE">
        <w:rPr>
          <w:rFonts w:ascii="Times New Roman" w:hAnsi="Times New Roman" w:cs="Times New Roman"/>
          <w:bCs/>
        </w:rPr>
        <w:t>(</w:t>
      </w:r>
      <w:r w:rsidR="00992801" w:rsidRPr="00145ADE">
        <w:rPr>
          <w:rFonts w:ascii="Times New Roman" w:hAnsi="Times New Roman" w:cs="Times New Roman"/>
          <w:bCs/>
        </w:rPr>
        <w:t>2016</w:t>
      </w:r>
      <w:r w:rsidR="009E02F9" w:rsidRPr="00145ADE">
        <w:rPr>
          <w:rFonts w:ascii="Times New Roman" w:hAnsi="Times New Roman" w:cs="Times New Roman"/>
          <w:bCs/>
        </w:rPr>
        <w:t xml:space="preserve">) </w:t>
      </w:r>
      <w:proofErr w:type="gramStart"/>
      <w:r w:rsidR="00992801" w:rsidRPr="00145ADE">
        <w:rPr>
          <w:rFonts w:ascii="Times New Roman" w:hAnsi="Times New Roman" w:cs="Times New Roman"/>
          <w:bCs/>
        </w:rPr>
        <w:t>17:e</w:t>
      </w:r>
      <w:proofErr w:type="gramEnd"/>
      <w:r w:rsidR="00992801" w:rsidRPr="00145ADE">
        <w:rPr>
          <w:rFonts w:ascii="Times New Roman" w:hAnsi="Times New Roman" w:cs="Times New Roman"/>
          <w:bCs/>
        </w:rPr>
        <w:t xml:space="preserve">328-e346. </w:t>
      </w:r>
    </w:p>
    <w:p w14:paraId="282EA9CA" w14:textId="1C98A2EF" w:rsidR="001370A0" w:rsidRDefault="008E75B4" w:rsidP="008E75B4">
      <w:pPr>
        <w:spacing w:line="360" w:lineRule="auto"/>
        <w:rPr>
          <w:rFonts w:ascii="Times New Roman" w:hAnsi="Times New Roman" w:cs="Times New Roman"/>
          <w:bCs/>
        </w:rPr>
      </w:pPr>
      <w:r w:rsidRPr="00145ADE">
        <w:rPr>
          <w:rFonts w:ascii="Times New Roman" w:hAnsi="Times New Roman" w:cs="Times New Roman" w:hint="eastAsia"/>
          <w:bCs/>
        </w:rPr>
        <w:t>[</w:t>
      </w:r>
      <w:r w:rsidRPr="00145ADE">
        <w:rPr>
          <w:rFonts w:ascii="Times New Roman" w:hAnsi="Times New Roman" w:cs="Times New Roman"/>
          <w:bCs/>
        </w:rPr>
        <w:t xml:space="preserve">3] Wang X, </w:t>
      </w:r>
      <w:proofErr w:type="spellStart"/>
      <w:r w:rsidRPr="00145ADE">
        <w:rPr>
          <w:rFonts w:ascii="Times New Roman" w:hAnsi="Times New Roman" w:cs="Times New Roman"/>
          <w:bCs/>
        </w:rPr>
        <w:t>Popplewell</w:t>
      </w:r>
      <w:proofErr w:type="spellEnd"/>
      <w:r w:rsidRPr="00145ADE">
        <w:rPr>
          <w:rFonts w:ascii="Times New Roman" w:hAnsi="Times New Roman" w:cs="Times New Roman"/>
          <w:bCs/>
        </w:rPr>
        <w:t xml:space="preserve"> LL, Wagner JR, Naranjo A, Blanchard MS, Mott MR, et al. </w:t>
      </w:r>
      <w:r w:rsidRPr="00145ADE">
        <w:rPr>
          <w:rFonts w:ascii="Times New Roman" w:hAnsi="Times New Roman" w:cs="Times New Roman"/>
          <w:bCs/>
        </w:rPr>
        <w:lastRenderedPageBreak/>
        <w:t xml:space="preserve">Phase 1 studies of central memory-derived CD19 CAR T-cell therapy following autologous HSCT in patients with B-cell NHL. </w:t>
      </w:r>
      <w:r w:rsidRPr="00145ADE">
        <w:rPr>
          <w:rFonts w:ascii="Times New Roman" w:hAnsi="Times New Roman" w:cs="Times New Roman"/>
          <w:bCs/>
          <w:i/>
          <w:iCs/>
        </w:rPr>
        <w:t>Blood</w:t>
      </w:r>
      <w:r w:rsidRPr="00145ADE">
        <w:rPr>
          <w:rFonts w:ascii="Times New Roman" w:hAnsi="Times New Roman" w:cs="Times New Roman"/>
          <w:bCs/>
        </w:rPr>
        <w:t xml:space="preserve">. </w:t>
      </w:r>
      <w:r w:rsidR="009E02F9" w:rsidRPr="00145ADE">
        <w:rPr>
          <w:rFonts w:ascii="Times New Roman" w:hAnsi="Times New Roman" w:cs="Times New Roman"/>
          <w:bCs/>
        </w:rPr>
        <w:t>(</w:t>
      </w:r>
      <w:r w:rsidRPr="00145ADE">
        <w:rPr>
          <w:rFonts w:ascii="Times New Roman" w:hAnsi="Times New Roman" w:cs="Times New Roman"/>
          <w:bCs/>
        </w:rPr>
        <w:t>2016</w:t>
      </w:r>
      <w:r w:rsidR="009E02F9" w:rsidRPr="00145ADE">
        <w:rPr>
          <w:rFonts w:ascii="Times New Roman" w:hAnsi="Times New Roman" w:cs="Times New Roman"/>
          <w:bCs/>
        </w:rPr>
        <w:t xml:space="preserve">) </w:t>
      </w:r>
      <w:r w:rsidRPr="00145ADE">
        <w:rPr>
          <w:rFonts w:ascii="Times New Roman" w:hAnsi="Times New Roman" w:cs="Times New Roman"/>
          <w:bCs/>
        </w:rPr>
        <w:t>127:2980-90.</w:t>
      </w:r>
    </w:p>
    <w:p w14:paraId="6E786A73" w14:textId="3CE10A45" w:rsidR="008E75B4" w:rsidRPr="001370A0" w:rsidRDefault="008E75B4" w:rsidP="007B21E8">
      <w:pPr>
        <w:widowControl/>
        <w:jc w:val="left"/>
        <w:rPr>
          <w:rFonts w:ascii="Times New Roman" w:hAnsi="Times New Roman" w:cs="Times New Roman"/>
          <w:bCs/>
        </w:rPr>
      </w:pPr>
    </w:p>
    <w:sectPr w:rsidR="008E75B4" w:rsidRPr="001370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0BBF98" w14:textId="77777777" w:rsidR="00CA01F4" w:rsidRDefault="00CA01F4" w:rsidP="001273E3">
      <w:r>
        <w:separator/>
      </w:r>
    </w:p>
  </w:endnote>
  <w:endnote w:type="continuationSeparator" w:id="0">
    <w:p w14:paraId="4A3D3D82" w14:textId="77777777" w:rsidR="00CA01F4" w:rsidRDefault="00CA01F4" w:rsidP="00127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3901F1" w14:textId="77777777" w:rsidR="00CA01F4" w:rsidRDefault="00CA01F4" w:rsidP="001273E3">
      <w:r>
        <w:separator/>
      </w:r>
    </w:p>
  </w:footnote>
  <w:footnote w:type="continuationSeparator" w:id="0">
    <w:p w14:paraId="18425230" w14:textId="77777777" w:rsidR="00CA01F4" w:rsidRDefault="00CA01F4" w:rsidP="001273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B70F55"/>
    <w:multiLevelType w:val="hybridMultilevel"/>
    <w:tmpl w:val="B3D2226C"/>
    <w:lvl w:ilvl="0" w:tplc="26ACF48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AF27487"/>
    <w:multiLevelType w:val="hybridMultilevel"/>
    <w:tmpl w:val="7946D4C0"/>
    <w:lvl w:ilvl="0" w:tplc="BD2E2C3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09B"/>
    <w:rsid w:val="0001247D"/>
    <w:rsid w:val="00092EBE"/>
    <w:rsid w:val="001273E3"/>
    <w:rsid w:val="001370A0"/>
    <w:rsid w:val="00145ADE"/>
    <w:rsid w:val="001C5886"/>
    <w:rsid w:val="001C7F9D"/>
    <w:rsid w:val="001E378D"/>
    <w:rsid w:val="001E4049"/>
    <w:rsid w:val="00215CF1"/>
    <w:rsid w:val="002246EC"/>
    <w:rsid w:val="00224D40"/>
    <w:rsid w:val="00272A15"/>
    <w:rsid w:val="00274D78"/>
    <w:rsid w:val="002B3A6C"/>
    <w:rsid w:val="002C0F9C"/>
    <w:rsid w:val="002F66B2"/>
    <w:rsid w:val="00324E1C"/>
    <w:rsid w:val="00351215"/>
    <w:rsid w:val="0035370B"/>
    <w:rsid w:val="00397AAE"/>
    <w:rsid w:val="003B2425"/>
    <w:rsid w:val="003B2AA7"/>
    <w:rsid w:val="003C1663"/>
    <w:rsid w:val="003D009B"/>
    <w:rsid w:val="004007D8"/>
    <w:rsid w:val="0040654B"/>
    <w:rsid w:val="004A20C9"/>
    <w:rsid w:val="00503678"/>
    <w:rsid w:val="00565CE9"/>
    <w:rsid w:val="006741C3"/>
    <w:rsid w:val="006813AA"/>
    <w:rsid w:val="006841EE"/>
    <w:rsid w:val="0073697E"/>
    <w:rsid w:val="007955E3"/>
    <w:rsid w:val="007B21E8"/>
    <w:rsid w:val="00813CB4"/>
    <w:rsid w:val="00821F04"/>
    <w:rsid w:val="008356B6"/>
    <w:rsid w:val="00854DBB"/>
    <w:rsid w:val="00894C33"/>
    <w:rsid w:val="008D6CE6"/>
    <w:rsid w:val="008D7B2E"/>
    <w:rsid w:val="008E5617"/>
    <w:rsid w:val="008E75B4"/>
    <w:rsid w:val="008F4D57"/>
    <w:rsid w:val="00906DBD"/>
    <w:rsid w:val="00932ADD"/>
    <w:rsid w:val="00950654"/>
    <w:rsid w:val="00972F35"/>
    <w:rsid w:val="00992801"/>
    <w:rsid w:val="009A63A4"/>
    <w:rsid w:val="009A69C3"/>
    <w:rsid w:val="009A7D3B"/>
    <w:rsid w:val="009D4A2E"/>
    <w:rsid w:val="009D71EA"/>
    <w:rsid w:val="009E02F9"/>
    <w:rsid w:val="009F3B70"/>
    <w:rsid w:val="00A77B81"/>
    <w:rsid w:val="00A863A2"/>
    <w:rsid w:val="00A91E63"/>
    <w:rsid w:val="00AB500B"/>
    <w:rsid w:val="00AF763A"/>
    <w:rsid w:val="00B06A94"/>
    <w:rsid w:val="00B3124E"/>
    <w:rsid w:val="00BB10AA"/>
    <w:rsid w:val="00BB4DA1"/>
    <w:rsid w:val="00BC0713"/>
    <w:rsid w:val="00BD0909"/>
    <w:rsid w:val="00BE352D"/>
    <w:rsid w:val="00BF1D9C"/>
    <w:rsid w:val="00C022A6"/>
    <w:rsid w:val="00C279F0"/>
    <w:rsid w:val="00CA01F4"/>
    <w:rsid w:val="00CD2FD5"/>
    <w:rsid w:val="00CF0A3B"/>
    <w:rsid w:val="00CF6FC2"/>
    <w:rsid w:val="00D30686"/>
    <w:rsid w:val="00D3795F"/>
    <w:rsid w:val="00D4769F"/>
    <w:rsid w:val="00D90C45"/>
    <w:rsid w:val="00DA1568"/>
    <w:rsid w:val="00E5083F"/>
    <w:rsid w:val="00E53DA0"/>
    <w:rsid w:val="00E90D9B"/>
    <w:rsid w:val="00EA69ED"/>
    <w:rsid w:val="00F32254"/>
    <w:rsid w:val="00F92F0C"/>
    <w:rsid w:val="00FB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76F7BF"/>
  <w15:chartTrackingRefBased/>
  <w15:docId w15:val="{6B8BADDA-B583-44C3-8E37-388E9F1A6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73E3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73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73E3"/>
    <w:rPr>
      <w:sz w:val="18"/>
      <w:szCs w:val="18"/>
    </w:rPr>
  </w:style>
  <w:style w:type="paragraph" w:styleId="a7">
    <w:name w:val="List Paragraph"/>
    <w:basedOn w:val="a"/>
    <w:uiPriority w:val="34"/>
    <w:qFormat/>
    <w:rsid w:val="001273E3"/>
    <w:pPr>
      <w:ind w:firstLineChars="200" w:firstLine="420"/>
    </w:pPr>
  </w:style>
  <w:style w:type="table" w:styleId="a8">
    <w:name w:val="Table Grid"/>
    <w:basedOn w:val="a1"/>
    <w:uiPriority w:val="39"/>
    <w:rsid w:val="001273E3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BB10A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B10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85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5</Pages>
  <Words>1128</Words>
  <Characters>6432</Characters>
  <Application>Microsoft Office Word</Application>
  <DocSecurity>0</DocSecurity>
  <Lines>53</Lines>
  <Paragraphs>15</Paragraphs>
  <ScaleCrop>false</ScaleCrop>
  <Company/>
  <LinksUpToDate>false</LinksUpToDate>
  <CharactersWithSpaces>7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hang</dc:creator>
  <cp:keywords/>
  <dc:description/>
  <cp:lastModifiedBy>John Zhang</cp:lastModifiedBy>
  <cp:revision>22</cp:revision>
  <dcterms:created xsi:type="dcterms:W3CDTF">2019-06-19T23:33:00Z</dcterms:created>
  <dcterms:modified xsi:type="dcterms:W3CDTF">2020-11-08T15:34:00Z</dcterms:modified>
</cp:coreProperties>
</file>